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F4F20" w14:textId="694CF88E" w:rsidR="00906FD2" w:rsidRPr="00024EE0" w:rsidRDefault="001D1EE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1Table</w:t>
      </w:r>
      <w:r w:rsidR="00B35131">
        <w:rPr>
          <w:rFonts w:ascii="Times New Roman" w:hAnsi="Times New Roman" w:cs="Times New Roman"/>
          <w:sz w:val="20"/>
          <w:szCs w:val="20"/>
        </w:rPr>
        <w:t xml:space="preserve">. </w:t>
      </w:r>
      <w:r w:rsidR="004F7816">
        <w:rPr>
          <w:rFonts w:ascii="Times New Roman" w:hAnsi="Times New Roman" w:cs="Times New Roman"/>
          <w:sz w:val="20"/>
          <w:szCs w:val="20"/>
        </w:rPr>
        <w:t xml:space="preserve">Participant </w:t>
      </w:r>
      <w:r w:rsidR="006C29BA">
        <w:rPr>
          <w:rFonts w:ascii="Times New Roman" w:hAnsi="Times New Roman" w:cs="Times New Roman"/>
          <w:sz w:val="20"/>
          <w:szCs w:val="20"/>
        </w:rPr>
        <w:t xml:space="preserve">and selected household </w:t>
      </w:r>
      <w:r w:rsidR="004F7816">
        <w:rPr>
          <w:rFonts w:ascii="Times New Roman" w:hAnsi="Times New Roman" w:cs="Times New Roman"/>
          <w:sz w:val="20"/>
          <w:szCs w:val="20"/>
        </w:rPr>
        <w:t>d</w:t>
      </w:r>
      <w:r w:rsidR="00B35131">
        <w:rPr>
          <w:rFonts w:ascii="Times New Roman" w:hAnsi="Times New Roman" w:cs="Times New Roman"/>
          <w:sz w:val="20"/>
          <w:szCs w:val="20"/>
        </w:rPr>
        <w:t>emographics for each surveyed village</w:t>
      </w:r>
      <w:r w:rsidR="00F83157">
        <w:rPr>
          <w:rFonts w:ascii="Times New Roman" w:hAnsi="Times New Roman" w:cs="Times New Roman"/>
          <w:sz w:val="20"/>
          <w:szCs w:val="20"/>
        </w:rPr>
        <w:t xml:space="preserve"> in Semarang</w:t>
      </w:r>
      <w:r w:rsidR="003D7FA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6011" w:type="dxa"/>
        <w:tblInd w:w="-856" w:type="dxa"/>
        <w:tblLook w:val="04A0" w:firstRow="1" w:lastRow="0" w:firstColumn="1" w:lastColumn="0" w:noHBand="0" w:noVBand="1"/>
      </w:tblPr>
      <w:tblGrid>
        <w:gridCol w:w="1596"/>
        <w:gridCol w:w="856"/>
        <w:gridCol w:w="856"/>
        <w:gridCol w:w="736"/>
        <w:gridCol w:w="856"/>
        <w:gridCol w:w="856"/>
        <w:gridCol w:w="892"/>
        <w:gridCol w:w="981"/>
        <w:gridCol w:w="856"/>
        <w:gridCol w:w="736"/>
        <w:gridCol w:w="776"/>
        <w:gridCol w:w="865"/>
        <w:gridCol w:w="972"/>
        <w:gridCol w:w="856"/>
        <w:gridCol w:w="856"/>
        <w:gridCol w:w="856"/>
        <w:gridCol w:w="892"/>
        <w:gridCol w:w="717"/>
      </w:tblGrid>
      <w:tr w:rsidR="007A09AF" w:rsidRPr="00AD1FEB" w14:paraId="4262F676" w14:textId="77777777" w:rsidTr="00200BA8">
        <w:trPr>
          <w:trHeight w:val="258"/>
        </w:trPr>
        <w:tc>
          <w:tcPr>
            <w:tcW w:w="1596" w:type="dxa"/>
            <w:vMerge w:val="restart"/>
          </w:tcPr>
          <w:p w14:paraId="22E73212" w14:textId="523CD52C" w:rsidR="006F21A2" w:rsidRPr="00AD1FEB" w:rsidRDefault="006F21A2" w:rsidP="00310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Demographic variable</w:t>
            </w:r>
          </w:p>
        </w:tc>
        <w:tc>
          <w:tcPr>
            <w:tcW w:w="14415" w:type="dxa"/>
            <w:gridSpan w:val="17"/>
          </w:tcPr>
          <w:p w14:paraId="6336A4F3" w14:textId="237FDDE2" w:rsidR="006F21A2" w:rsidRPr="00AD1FEB" w:rsidRDefault="006F21A2" w:rsidP="006F21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Village</w:t>
            </w:r>
          </w:p>
        </w:tc>
      </w:tr>
      <w:tr w:rsidR="007A09AF" w:rsidRPr="00AD1FEB" w14:paraId="69CA742A" w14:textId="4F267AB9" w:rsidTr="007C3020">
        <w:trPr>
          <w:trHeight w:val="279"/>
        </w:trPr>
        <w:tc>
          <w:tcPr>
            <w:tcW w:w="1596" w:type="dxa"/>
            <w:vMerge/>
            <w:hideMark/>
          </w:tcPr>
          <w:p w14:paraId="095E3D1B" w14:textId="698C9BAB" w:rsidR="006F21A2" w:rsidRPr="00AD1FEB" w:rsidRDefault="006F2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hideMark/>
          </w:tcPr>
          <w:p w14:paraId="73EC8734" w14:textId="4C9219F0" w:rsidR="006F21A2" w:rsidRPr="00AD1FEB" w:rsidRDefault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Sukorejo</w:t>
            </w:r>
            <w:proofErr w:type="spellEnd"/>
          </w:p>
          <w:p w14:paraId="7F5AEA14" w14:textId="2ECA8C84" w:rsidR="006F21A2" w:rsidRPr="00AD1FEB" w:rsidRDefault="006F21A2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(n=584)</w:t>
            </w:r>
          </w:p>
        </w:tc>
        <w:tc>
          <w:tcPr>
            <w:tcW w:w="856" w:type="dxa"/>
            <w:hideMark/>
          </w:tcPr>
          <w:p w14:paraId="2B7D6F1C" w14:textId="77777777" w:rsidR="007A09AF" w:rsidRPr="00AD1FEB" w:rsidRDefault="007A09AF" w:rsidP="00F8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Nongko</w:t>
            </w:r>
            <w:proofErr w:type="spellEnd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Sawit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DD30716" w14:textId="04C71DB2" w:rsidR="006F21A2" w:rsidRPr="00AD1FEB" w:rsidRDefault="006F21A2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(n=566)</w:t>
            </w:r>
          </w:p>
        </w:tc>
        <w:tc>
          <w:tcPr>
            <w:tcW w:w="736" w:type="dxa"/>
            <w:hideMark/>
          </w:tcPr>
          <w:p w14:paraId="03C3C0B8" w14:textId="158CBF22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Gunung</w:t>
            </w:r>
            <w:proofErr w:type="spellEnd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ati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569)</w:t>
            </w:r>
          </w:p>
        </w:tc>
        <w:tc>
          <w:tcPr>
            <w:tcW w:w="856" w:type="dxa"/>
            <w:hideMark/>
          </w:tcPr>
          <w:p w14:paraId="07C511A3" w14:textId="33E0C25B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lalangan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285)</w:t>
            </w:r>
          </w:p>
        </w:tc>
        <w:tc>
          <w:tcPr>
            <w:tcW w:w="856" w:type="dxa"/>
            <w:hideMark/>
          </w:tcPr>
          <w:p w14:paraId="2E4255EF" w14:textId="38334890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Sumurejo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75)</w:t>
            </w:r>
          </w:p>
        </w:tc>
        <w:tc>
          <w:tcPr>
            <w:tcW w:w="892" w:type="dxa"/>
            <w:hideMark/>
          </w:tcPr>
          <w:p w14:paraId="41E782BF" w14:textId="35805488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akintelan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79)</w:t>
            </w:r>
          </w:p>
        </w:tc>
        <w:tc>
          <w:tcPr>
            <w:tcW w:w="981" w:type="dxa"/>
            <w:hideMark/>
          </w:tcPr>
          <w:p w14:paraId="698FB9D1" w14:textId="1D20F908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Mangunsari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42)</w:t>
            </w:r>
          </w:p>
        </w:tc>
        <w:tc>
          <w:tcPr>
            <w:tcW w:w="856" w:type="dxa"/>
            <w:hideMark/>
          </w:tcPr>
          <w:p w14:paraId="49D87E5C" w14:textId="14FE6EF1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Sekaran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413)</w:t>
            </w:r>
          </w:p>
        </w:tc>
        <w:tc>
          <w:tcPr>
            <w:tcW w:w="736" w:type="dxa"/>
            <w:hideMark/>
          </w:tcPr>
          <w:p w14:paraId="11747DCB" w14:textId="435D9118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Karang</w:t>
            </w:r>
            <w:proofErr w:type="spellEnd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Malang</w:t>
            </w:r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284)</w:t>
            </w:r>
          </w:p>
        </w:tc>
        <w:tc>
          <w:tcPr>
            <w:tcW w:w="776" w:type="dxa"/>
            <w:hideMark/>
          </w:tcPr>
          <w:p w14:paraId="3D0A9D94" w14:textId="35A44E5F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olaman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25)</w:t>
            </w:r>
          </w:p>
        </w:tc>
        <w:tc>
          <w:tcPr>
            <w:tcW w:w="865" w:type="dxa"/>
            <w:hideMark/>
          </w:tcPr>
          <w:p w14:paraId="5B4BFF85" w14:textId="2B5B3414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urwosari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28)</w:t>
            </w:r>
          </w:p>
        </w:tc>
        <w:tc>
          <w:tcPr>
            <w:tcW w:w="972" w:type="dxa"/>
            <w:hideMark/>
          </w:tcPr>
          <w:p w14:paraId="0D967978" w14:textId="635881AF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Tambangan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285)</w:t>
            </w:r>
          </w:p>
        </w:tc>
        <w:tc>
          <w:tcPr>
            <w:tcW w:w="856" w:type="dxa"/>
            <w:hideMark/>
          </w:tcPr>
          <w:p w14:paraId="60BEB680" w14:textId="662ACA26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Jati</w:t>
            </w:r>
            <w:proofErr w:type="spellEnd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Barang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46)</w:t>
            </w:r>
          </w:p>
        </w:tc>
        <w:tc>
          <w:tcPr>
            <w:tcW w:w="856" w:type="dxa"/>
            <w:hideMark/>
          </w:tcPr>
          <w:p w14:paraId="0F6C3866" w14:textId="777838C1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Kedung</w:t>
            </w:r>
            <w:proofErr w:type="spellEnd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Pane</w:t>
            </w:r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562)</w:t>
            </w:r>
          </w:p>
        </w:tc>
        <w:tc>
          <w:tcPr>
            <w:tcW w:w="856" w:type="dxa"/>
            <w:hideMark/>
          </w:tcPr>
          <w:p w14:paraId="45BC6A1C" w14:textId="0EDCD2BD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Ngadirgo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355)</w:t>
            </w:r>
          </w:p>
        </w:tc>
        <w:tc>
          <w:tcPr>
            <w:tcW w:w="892" w:type="dxa"/>
            <w:hideMark/>
          </w:tcPr>
          <w:p w14:paraId="683F91D5" w14:textId="25927CA9" w:rsidR="006F21A2" w:rsidRPr="00AD1FEB" w:rsidRDefault="007A09AF" w:rsidP="007A09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Wonolopo</w:t>
            </w:r>
            <w:proofErr w:type="spellEnd"/>
            <w:r w:rsidR="006F21A2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n=468)</w:t>
            </w:r>
          </w:p>
        </w:tc>
        <w:tc>
          <w:tcPr>
            <w:tcW w:w="717" w:type="dxa"/>
          </w:tcPr>
          <w:p w14:paraId="123EF8D5" w14:textId="192F191F" w:rsidR="006F21A2" w:rsidRPr="00AD1FEB" w:rsidRDefault="006F21A2" w:rsidP="00F83F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A09AF" w:rsidRPr="00AD1FEB" w14:paraId="74F4B13D" w14:textId="14DCACE4" w:rsidTr="007C3020">
        <w:trPr>
          <w:trHeight w:val="313"/>
        </w:trPr>
        <w:tc>
          <w:tcPr>
            <w:tcW w:w="1596" w:type="dxa"/>
            <w:hideMark/>
          </w:tcPr>
          <w:p w14:paraId="16D75CA8" w14:textId="16E6E6E5" w:rsidR="002230DB" w:rsidRPr="00AD1FEB" w:rsidRDefault="002230DB" w:rsidP="001A7F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Mean age </w:t>
            </w:r>
            <w:r w:rsidR="004F7816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="0014600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856" w:type="dxa"/>
            <w:hideMark/>
          </w:tcPr>
          <w:p w14:paraId="5F0A5400" w14:textId="02A8B31D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2.0 (19.3)</w:t>
            </w:r>
          </w:p>
        </w:tc>
        <w:tc>
          <w:tcPr>
            <w:tcW w:w="856" w:type="dxa"/>
            <w:hideMark/>
          </w:tcPr>
          <w:p w14:paraId="2A455BF8" w14:textId="1CEC2200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2.7 (20.5)</w:t>
            </w:r>
          </w:p>
        </w:tc>
        <w:tc>
          <w:tcPr>
            <w:tcW w:w="736" w:type="dxa"/>
            <w:hideMark/>
          </w:tcPr>
          <w:p w14:paraId="41E5F603" w14:textId="29E111E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4.8 (20.3)</w:t>
            </w:r>
          </w:p>
        </w:tc>
        <w:tc>
          <w:tcPr>
            <w:tcW w:w="856" w:type="dxa"/>
            <w:hideMark/>
          </w:tcPr>
          <w:p w14:paraId="2E1B9E6B" w14:textId="2BEF1E7A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2.9 (20.2)</w:t>
            </w:r>
          </w:p>
        </w:tc>
        <w:tc>
          <w:tcPr>
            <w:tcW w:w="856" w:type="dxa"/>
            <w:hideMark/>
          </w:tcPr>
          <w:p w14:paraId="749933BA" w14:textId="3A78825E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4.3 (19.3)</w:t>
            </w:r>
          </w:p>
        </w:tc>
        <w:tc>
          <w:tcPr>
            <w:tcW w:w="892" w:type="dxa"/>
            <w:hideMark/>
          </w:tcPr>
          <w:p w14:paraId="34626400" w14:textId="2EA39DD2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1.5 (19.5)</w:t>
            </w:r>
          </w:p>
        </w:tc>
        <w:tc>
          <w:tcPr>
            <w:tcW w:w="981" w:type="dxa"/>
            <w:hideMark/>
          </w:tcPr>
          <w:p w14:paraId="7F7F3893" w14:textId="77777777" w:rsidR="002C2F3C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33.4 </w:t>
            </w:r>
          </w:p>
          <w:p w14:paraId="3DA33089" w14:textId="3B27C361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(20.5)</w:t>
            </w:r>
          </w:p>
        </w:tc>
        <w:tc>
          <w:tcPr>
            <w:tcW w:w="856" w:type="dxa"/>
            <w:hideMark/>
          </w:tcPr>
          <w:p w14:paraId="3889DE1F" w14:textId="5540D914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3.7 (18.9)</w:t>
            </w:r>
          </w:p>
        </w:tc>
        <w:tc>
          <w:tcPr>
            <w:tcW w:w="736" w:type="dxa"/>
            <w:hideMark/>
          </w:tcPr>
          <w:p w14:paraId="1C1B29C0" w14:textId="3C2E1382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7.3 (20.9)</w:t>
            </w:r>
          </w:p>
        </w:tc>
        <w:tc>
          <w:tcPr>
            <w:tcW w:w="776" w:type="dxa"/>
            <w:hideMark/>
          </w:tcPr>
          <w:p w14:paraId="591D6019" w14:textId="452711C9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4.9 (20.9)</w:t>
            </w:r>
          </w:p>
        </w:tc>
        <w:tc>
          <w:tcPr>
            <w:tcW w:w="865" w:type="dxa"/>
            <w:hideMark/>
          </w:tcPr>
          <w:p w14:paraId="56FC8582" w14:textId="2AD6717C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5.5 (20.6)</w:t>
            </w:r>
          </w:p>
        </w:tc>
        <w:tc>
          <w:tcPr>
            <w:tcW w:w="972" w:type="dxa"/>
            <w:hideMark/>
          </w:tcPr>
          <w:p w14:paraId="6C0CC593" w14:textId="77777777" w:rsidR="002C2F3C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31.0 </w:t>
            </w:r>
          </w:p>
          <w:p w14:paraId="309AB1AE" w14:textId="459479AD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(18.5)</w:t>
            </w:r>
          </w:p>
        </w:tc>
        <w:tc>
          <w:tcPr>
            <w:tcW w:w="856" w:type="dxa"/>
            <w:hideMark/>
          </w:tcPr>
          <w:p w14:paraId="399F37CE" w14:textId="595D2F1B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2.9 (19.0)</w:t>
            </w:r>
          </w:p>
        </w:tc>
        <w:tc>
          <w:tcPr>
            <w:tcW w:w="856" w:type="dxa"/>
            <w:hideMark/>
          </w:tcPr>
          <w:p w14:paraId="2C2C9A47" w14:textId="7BA7AD01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3.7 (19.7)</w:t>
            </w:r>
          </w:p>
        </w:tc>
        <w:tc>
          <w:tcPr>
            <w:tcW w:w="856" w:type="dxa"/>
            <w:hideMark/>
          </w:tcPr>
          <w:p w14:paraId="4627515C" w14:textId="10CBF32C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2.2 (20.0)</w:t>
            </w:r>
          </w:p>
        </w:tc>
        <w:tc>
          <w:tcPr>
            <w:tcW w:w="892" w:type="dxa"/>
            <w:hideMark/>
          </w:tcPr>
          <w:p w14:paraId="6D691FC5" w14:textId="7B3C8A84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34.9 (20.0)</w:t>
            </w:r>
          </w:p>
        </w:tc>
        <w:tc>
          <w:tcPr>
            <w:tcW w:w="717" w:type="dxa"/>
          </w:tcPr>
          <w:p w14:paraId="70E1726E" w14:textId="332FA1AD" w:rsidR="002230DB" w:rsidRPr="00AD1FEB" w:rsidRDefault="00310FD6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Pr="00AD1F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A09AF" w:rsidRPr="00AD1FEB" w14:paraId="395BC0FA" w14:textId="13EFCA5E" w:rsidTr="007C3020">
        <w:trPr>
          <w:trHeight w:val="315"/>
        </w:trPr>
        <w:tc>
          <w:tcPr>
            <w:tcW w:w="1596" w:type="dxa"/>
            <w:hideMark/>
          </w:tcPr>
          <w:p w14:paraId="462BDE1F" w14:textId="3AF8E1E5" w:rsidR="002230DB" w:rsidRPr="00146009" w:rsidRDefault="00DB164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  <w:r w:rsidR="0014600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  <w:p w14:paraId="548B3E91" w14:textId="3AC24EDF" w:rsidR="00AD1FEB" w:rsidRPr="00AD1FEB" w:rsidRDefault="002230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Female </w:t>
            </w:r>
          </w:p>
          <w:p w14:paraId="6A4067EB" w14:textId="7D57C08B" w:rsidR="002230DB" w:rsidRPr="00AD1FEB" w:rsidRDefault="004F7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230DB" w:rsidRPr="00AD1FE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56" w:type="dxa"/>
            <w:hideMark/>
          </w:tcPr>
          <w:p w14:paraId="5C9AD83F" w14:textId="35523652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DE98AF" w14:textId="4D41F71C" w:rsidR="002230DB" w:rsidRDefault="004F7816" w:rsidP="004F78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  <w:p w14:paraId="43DF9ED4" w14:textId="75187CAB" w:rsidR="004F7816" w:rsidRPr="00AD1FEB" w:rsidRDefault="004F7816" w:rsidP="004F7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52.6</w:t>
            </w:r>
          </w:p>
        </w:tc>
        <w:tc>
          <w:tcPr>
            <w:tcW w:w="856" w:type="dxa"/>
            <w:hideMark/>
          </w:tcPr>
          <w:p w14:paraId="355D0F35" w14:textId="2DFAB8B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1D284A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74DCF98A" w14:textId="337FA789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736" w:type="dxa"/>
            <w:hideMark/>
          </w:tcPr>
          <w:p w14:paraId="434B0710" w14:textId="068CFE8E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5AD7EA" w14:textId="4ADDCAD7" w:rsidR="002230DB" w:rsidRPr="00AD1FEB" w:rsidRDefault="004F7816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5C5E0AC2" w14:textId="49BA571D" w:rsidR="002230DB" w:rsidRPr="00AD1FEB" w:rsidRDefault="004F7816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856" w:type="dxa"/>
            <w:hideMark/>
          </w:tcPr>
          <w:p w14:paraId="0791DA5B" w14:textId="6A0E384B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72780E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  <w:p w14:paraId="1ECF9669" w14:textId="60E50C7A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856" w:type="dxa"/>
            <w:hideMark/>
          </w:tcPr>
          <w:p w14:paraId="4E1C86DA" w14:textId="3E92839E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6E2D91" w14:textId="7E06B7EF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14:paraId="1CC9FD22" w14:textId="781E9557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892" w:type="dxa"/>
            <w:hideMark/>
          </w:tcPr>
          <w:p w14:paraId="0EDB63FA" w14:textId="15D00D3B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F88DA" w14:textId="19C8B903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  <w:p w14:paraId="0C00C3AB" w14:textId="4BEAE234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981" w:type="dxa"/>
            <w:hideMark/>
          </w:tcPr>
          <w:p w14:paraId="6CB04983" w14:textId="69985930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0122D2" w14:textId="7F3F5A47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  <w:p w14:paraId="145F2115" w14:textId="4F3BA5EB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856" w:type="dxa"/>
            <w:hideMark/>
          </w:tcPr>
          <w:p w14:paraId="3192CE9A" w14:textId="14A26E9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0CB146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  <w:p w14:paraId="2084F1AE" w14:textId="0E6C7FB3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736" w:type="dxa"/>
            <w:hideMark/>
          </w:tcPr>
          <w:p w14:paraId="736BB471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638A8" w14:textId="562FF41E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  <w:p w14:paraId="27386BE4" w14:textId="32C5093D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776" w:type="dxa"/>
            <w:hideMark/>
          </w:tcPr>
          <w:p w14:paraId="0982C5C6" w14:textId="68E890BC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9FC64" w14:textId="491501F2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  <w:p w14:paraId="3A8FCED6" w14:textId="03C2344E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865" w:type="dxa"/>
            <w:hideMark/>
          </w:tcPr>
          <w:p w14:paraId="0C000DD2" w14:textId="3D056BB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1911A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  <w:p w14:paraId="39FECCBF" w14:textId="43F416BE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972" w:type="dxa"/>
            <w:hideMark/>
          </w:tcPr>
          <w:p w14:paraId="6AB685E2" w14:textId="14022925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B5D63" w14:textId="08867324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7F018F87" w14:textId="0DA3B493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856" w:type="dxa"/>
            <w:hideMark/>
          </w:tcPr>
          <w:p w14:paraId="219E3619" w14:textId="31F125DE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1941A8" w14:textId="250F41DA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  <w:p w14:paraId="79EC2D91" w14:textId="045987F4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856" w:type="dxa"/>
            <w:hideMark/>
          </w:tcPr>
          <w:p w14:paraId="207BDEC2" w14:textId="0B467CAF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4D0F98" w14:textId="42076DB4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  <w:p w14:paraId="749D19DF" w14:textId="25E1A21B" w:rsidR="002230DB" w:rsidRPr="00AD1FEB" w:rsidRDefault="003D7FAD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856" w:type="dxa"/>
            <w:hideMark/>
          </w:tcPr>
          <w:p w14:paraId="1887CFC2" w14:textId="2A2A008B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0D596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  <w:p w14:paraId="49F66624" w14:textId="4C92B1F3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892" w:type="dxa"/>
            <w:hideMark/>
          </w:tcPr>
          <w:p w14:paraId="32C1A6B2" w14:textId="2863AC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BC3F2" w14:textId="77777777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  <w:p w14:paraId="0CB93CBC" w14:textId="46E8BB95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717" w:type="dxa"/>
          </w:tcPr>
          <w:p w14:paraId="71333AE8" w14:textId="2DBEB042" w:rsidR="002230DB" w:rsidRPr="00AD1FEB" w:rsidRDefault="00CF640F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7C302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523C" w:rsidRPr="00AD1FE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7A09AF" w:rsidRPr="00AD1FEB" w14:paraId="66E0D264" w14:textId="5567D06A" w:rsidTr="007C3020">
        <w:trPr>
          <w:trHeight w:val="315"/>
        </w:trPr>
        <w:tc>
          <w:tcPr>
            <w:tcW w:w="1596" w:type="dxa"/>
            <w:hideMark/>
          </w:tcPr>
          <w:p w14:paraId="57A8B756" w14:textId="78FEE21C" w:rsidR="002230DB" w:rsidRPr="00AD1FEB" w:rsidRDefault="002230DB" w:rsidP="00023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="0014600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  <w:p w14:paraId="414DDCEA" w14:textId="76E35B9F" w:rsidR="002230DB" w:rsidRPr="00AD1FEB" w:rsidRDefault="002230DB" w:rsidP="00023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Not at sch.</w:t>
            </w:r>
            <w:r w:rsidR="002C2F3C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C7E4FF" w14:textId="79CE2958" w:rsidR="004B17C9" w:rsidRPr="00AD1FEB" w:rsidRDefault="004B17C9" w:rsidP="00023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Child at sch. </w:t>
            </w:r>
          </w:p>
          <w:p w14:paraId="59ACDAF0" w14:textId="79F3A44D" w:rsidR="002230DB" w:rsidRPr="00AD1FEB" w:rsidRDefault="002230DB" w:rsidP="00023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2746" w:rsidRPr="00AD1FEB">
              <w:rPr>
                <w:rFonts w:ascii="Times New Roman" w:hAnsi="Times New Roman" w:cs="Times New Roman"/>
                <w:sz w:val="16"/>
                <w:szCs w:val="16"/>
              </w:rPr>
              <w:t>Elementary</w:t>
            </w: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757FF81" w14:textId="12F307ED" w:rsidR="002230DB" w:rsidRPr="00AD1FEB" w:rsidRDefault="002230DB" w:rsidP="00023F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17C9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Junior </w:t>
            </w:r>
          </w:p>
          <w:p w14:paraId="1398966B" w14:textId="1083BC95" w:rsidR="004B17C9" w:rsidRPr="00AD1FEB" w:rsidRDefault="002230DB" w:rsidP="006F2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17C9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Senior </w:t>
            </w:r>
          </w:p>
          <w:p w14:paraId="10071801" w14:textId="28E65D6C" w:rsidR="002230DB" w:rsidRPr="00AD1FEB" w:rsidRDefault="004B17C9" w:rsidP="004F7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College/higher </w:t>
            </w:r>
          </w:p>
        </w:tc>
        <w:tc>
          <w:tcPr>
            <w:tcW w:w="856" w:type="dxa"/>
            <w:hideMark/>
          </w:tcPr>
          <w:p w14:paraId="16A6E427" w14:textId="12DC0E26" w:rsidR="002230DB" w:rsidRPr="00AD1FEB" w:rsidRDefault="002230DB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27878D" w14:textId="3C190F36" w:rsidR="002230DB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</w:t>
            </w:r>
          </w:p>
          <w:p w14:paraId="3F9ADB1A" w14:textId="75FC194E" w:rsidR="004B17C9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</w:t>
            </w:r>
          </w:p>
          <w:p w14:paraId="0587F50F" w14:textId="05CF6E1A" w:rsidR="002230DB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5</w:t>
            </w:r>
          </w:p>
          <w:p w14:paraId="4BD0E2D7" w14:textId="5EE63D8A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  <w:r w:rsidR="00C81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</w:t>
            </w:r>
          </w:p>
          <w:p w14:paraId="279B3A42" w14:textId="33E72A9C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  <w:r w:rsidR="00C81D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8</w:t>
            </w:r>
          </w:p>
          <w:p w14:paraId="7B30A864" w14:textId="54F79B7A" w:rsidR="002230DB" w:rsidRPr="00AD1FEB" w:rsidRDefault="00C81D89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8</w:t>
            </w:r>
          </w:p>
        </w:tc>
        <w:tc>
          <w:tcPr>
            <w:tcW w:w="856" w:type="dxa"/>
            <w:hideMark/>
          </w:tcPr>
          <w:p w14:paraId="02C935FE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C28FC81" w14:textId="2EF25088" w:rsidR="002230DB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</w:t>
            </w:r>
          </w:p>
          <w:p w14:paraId="4B6BD9A6" w14:textId="5A6581F3" w:rsidR="002230DB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5</w:t>
            </w:r>
          </w:p>
          <w:p w14:paraId="03899EBC" w14:textId="24399695" w:rsidR="002230DB" w:rsidRPr="00AD1FEB" w:rsidRDefault="00C81D89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8</w:t>
            </w:r>
          </w:p>
          <w:p w14:paraId="519B3536" w14:textId="73AB14F8" w:rsidR="002230DB" w:rsidRPr="00AD1FEB" w:rsidRDefault="00D77975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8</w:t>
            </w:r>
          </w:p>
          <w:p w14:paraId="3820E67B" w14:textId="77777777" w:rsidR="002230DB" w:rsidRDefault="00D77975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8</w:t>
            </w:r>
          </w:p>
          <w:p w14:paraId="14B8EFDA" w14:textId="74A26F68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8</w:t>
            </w:r>
          </w:p>
        </w:tc>
        <w:tc>
          <w:tcPr>
            <w:tcW w:w="736" w:type="dxa"/>
            <w:hideMark/>
          </w:tcPr>
          <w:p w14:paraId="2E090BA8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2CD5E09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5826AF7D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  <w:p w14:paraId="24906716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  <w:p w14:paraId="4FC81489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  <w:p w14:paraId="5B6533AA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  <w:p w14:paraId="15D64ADA" w14:textId="0E0B173A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856" w:type="dxa"/>
            <w:hideMark/>
          </w:tcPr>
          <w:p w14:paraId="2D9F714B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A07D7A5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45F35BA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  <w:p w14:paraId="5A5EC5ED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14:paraId="31C37C3D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  <w:p w14:paraId="54FB4EB9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  <w:p w14:paraId="590239B4" w14:textId="704F06E1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856" w:type="dxa"/>
            <w:hideMark/>
          </w:tcPr>
          <w:p w14:paraId="4553EF48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3C305E61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  <w:p w14:paraId="0E256A2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  <w:p w14:paraId="2CCA1221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15E18ECC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  <w:p w14:paraId="1DCE60B6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  <w:p w14:paraId="456C842F" w14:textId="506D72B8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892" w:type="dxa"/>
            <w:hideMark/>
          </w:tcPr>
          <w:p w14:paraId="382EE8E4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48E57646" w14:textId="2B3AF3FC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14:paraId="041AE5E7" w14:textId="733810B2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  <w:p w14:paraId="122E0E49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1944610E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  <w:p w14:paraId="1D3A6469" w14:textId="0FAED9AD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  <w:p w14:paraId="6F17D816" w14:textId="378434E6" w:rsidR="00D77975" w:rsidRPr="00AD1FEB" w:rsidRDefault="00D77975" w:rsidP="00ED6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981" w:type="dxa"/>
            <w:hideMark/>
          </w:tcPr>
          <w:p w14:paraId="07BDC640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5EA7AF36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  <w:p w14:paraId="7F10EFF1" w14:textId="1D444214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  <w:p w14:paraId="2AF00BF9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  <w:p w14:paraId="61BA2652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  <w:p w14:paraId="4C20796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  <w:p w14:paraId="00C9BC1B" w14:textId="48E7C832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56" w:type="dxa"/>
            <w:hideMark/>
          </w:tcPr>
          <w:p w14:paraId="2B183FB4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C098F1C" w14:textId="77777777" w:rsidR="002230DB" w:rsidRDefault="00D77975" w:rsidP="00D779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</w:t>
            </w:r>
          </w:p>
          <w:p w14:paraId="7B0F16E8" w14:textId="77777777" w:rsidR="00D77975" w:rsidRDefault="00D77975" w:rsidP="00D779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</w:t>
            </w:r>
          </w:p>
          <w:p w14:paraId="041AFA7F" w14:textId="77777777" w:rsidR="00D77975" w:rsidRDefault="00D77975" w:rsidP="00D779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3</w:t>
            </w:r>
          </w:p>
          <w:p w14:paraId="16F61E25" w14:textId="77777777" w:rsidR="00D77975" w:rsidRDefault="00D77975" w:rsidP="00D779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9</w:t>
            </w:r>
          </w:p>
          <w:p w14:paraId="37C8FD86" w14:textId="77777777" w:rsidR="00D77975" w:rsidRDefault="00D77975" w:rsidP="00D779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3</w:t>
            </w:r>
          </w:p>
          <w:p w14:paraId="564211E1" w14:textId="67A4510C" w:rsidR="00D77975" w:rsidRPr="00AD1FEB" w:rsidRDefault="00D77975" w:rsidP="00D779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2</w:t>
            </w:r>
          </w:p>
        </w:tc>
        <w:tc>
          <w:tcPr>
            <w:tcW w:w="736" w:type="dxa"/>
            <w:hideMark/>
          </w:tcPr>
          <w:p w14:paraId="42962426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8BFCB1A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0C4DE6AA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4E118C70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  <w:p w14:paraId="7E42A23C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  <w:p w14:paraId="2691EE60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  <w:p w14:paraId="3FB4B5D0" w14:textId="3769B1EE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776" w:type="dxa"/>
            <w:hideMark/>
          </w:tcPr>
          <w:p w14:paraId="3093063D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304FD483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  <w:p w14:paraId="58656F5B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52F446CC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  <w:p w14:paraId="618BAE61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  <w:p w14:paraId="22CB01E6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  <w:p w14:paraId="12AFC009" w14:textId="7F0456FB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65" w:type="dxa"/>
            <w:hideMark/>
          </w:tcPr>
          <w:p w14:paraId="5FBE6B7B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1FAF82B3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  <w:p w14:paraId="6E08400F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  <w:p w14:paraId="091FE579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  <w:p w14:paraId="395939CD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  <w:p w14:paraId="1EC8E8CE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  <w:p w14:paraId="7B66DA14" w14:textId="28FD7C4B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972" w:type="dxa"/>
          </w:tcPr>
          <w:p w14:paraId="5E037235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FC5812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  <w:p w14:paraId="4BBCD05C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  <w:p w14:paraId="4F46F03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  <w:p w14:paraId="07DC9857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  <w:p w14:paraId="3D28CB43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  <w:p w14:paraId="33C9360A" w14:textId="6CB1000D" w:rsidR="002230DB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56" w:type="dxa"/>
            <w:hideMark/>
          </w:tcPr>
          <w:p w14:paraId="05443171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5DC85C0A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14:paraId="6D5BA3AF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  <w:p w14:paraId="12455B45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  <w:p w14:paraId="5977AEEC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14:paraId="039E319A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  <w:p w14:paraId="492AF260" w14:textId="654EA165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856" w:type="dxa"/>
            <w:hideMark/>
          </w:tcPr>
          <w:p w14:paraId="4155D408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6C2387A" w14:textId="77777777" w:rsidR="002230D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343EC44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  <w:p w14:paraId="4639FE14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  <w:p w14:paraId="63034662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14:paraId="4F6B40E5" w14:textId="77777777" w:rsidR="00D77975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  <w:p w14:paraId="0FA1376D" w14:textId="3572C502" w:rsidR="00D77975" w:rsidRPr="00AD1FEB" w:rsidRDefault="00D77975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56" w:type="dxa"/>
            <w:hideMark/>
          </w:tcPr>
          <w:p w14:paraId="70DC42F4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0733235" w14:textId="77777777" w:rsidR="002230DB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14:paraId="1AA53DC2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  <w:p w14:paraId="7B3821D1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  <w:p w14:paraId="692C9EE8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  <w:p w14:paraId="4E660849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  <w:p w14:paraId="36D80F50" w14:textId="6F28A45F" w:rsidR="005178F8" w:rsidRPr="00AD1FEB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892" w:type="dxa"/>
            <w:hideMark/>
          </w:tcPr>
          <w:p w14:paraId="60D7DF53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52E49DF" w14:textId="77777777" w:rsidR="002230DB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0E72A11A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0FC65D07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  <w:p w14:paraId="6CA457C1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  <w:p w14:paraId="1A2507D7" w14:textId="77777777" w:rsidR="005178F8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  <w:p w14:paraId="19D04B2E" w14:textId="0845286C" w:rsidR="005178F8" w:rsidRPr="00AD1FEB" w:rsidRDefault="005178F8" w:rsidP="0093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717" w:type="dxa"/>
          </w:tcPr>
          <w:p w14:paraId="0AB34F59" w14:textId="0FBDD773" w:rsidR="002230DB" w:rsidRPr="00AD1FEB" w:rsidRDefault="005E395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</w:t>
            </w:r>
            <w:r w:rsidR="006F21A2"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="00CF640F"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01</w:t>
            </w:r>
            <w:r w:rsidR="0095523C"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</w:tr>
      <w:tr w:rsidR="007A09AF" w:rsidRPr="00AD1FEB" w14:paraId="5582C1CB" w14:textId="1BF7BED5" w:rsidTr="007C3020">
        <w:trPr>
          <w:trHeight w:val="315"/>
        </w:trPr>
        <w:tc>
          <w:tcPr>
            <w:tcW w:w="1596" w:type="dxa"/>
            <w:hideMark/>
          </w:tcPr>
          <w:p w14:paraId="6A855D25" w14:textId="727C239B" w:rsidR="002230DB" w:rsidRPr="00AD1FEB" w:rsidRDefault="00DB164A" w:rsidP="00934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upation– adult</w:t>
            </w:r>
            <w:r w:rsidR="0014600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  <w:p w14:paraId="48ECBB03" w14:textId="30560357" w:rsidR="00782BC3" w:rsidRPr="00782BC3" w:rsidRDefault="002230DB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2B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82BC3" w:rsidRPr="00782BC3">
              <w:rPr>
                <w:rFonts w:ascii="Times New Roman" w:hAnsi="Times New Roman" w:cs="Times New Roman"/>
                <w:sz w:val="16"/>
                <w:szCs w:val="16"/>
              </w:rPr>
              <w:t>Student</w:t>
            </w:r>
          </w:p>
          <w:p w14:paraId="3CCF4E5D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Private sector </w:t>
            </w:r>
          </w:p>
          <w:p w14:paraId="77FE0B51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Farmer </w:t>
            </w:r>
          </w:p>
          <w:p w14:paraId="680511D8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Public sector  </w:t>
            </w:r>
          </w:p>
          <w:p w14:paraId="258A6935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Self-employed </w:t>
            </w:r>
          </w:p>
          <w:p w14:paraId="49F2D2A5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Unemployed </w:t>
            </w:r>
          </w:p>
          <w:p w14:paraId="0387ED38" w14:textId="77777777" w:rsidR="00782BC3" w:rsidRPr="00782BC3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Home duties</w:t>
            </w:r>
          </w:p>
          <w:p w14:paraId="59F42663" w14:textId="10A438B1" w:rsidR="002230DB" w:rsidRPr="00AD1FEB" w:rsidRDefault="00782BC3" w:rsidP="00782B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hAnsi="Times New Roman" w:cs="Times New Roman"/>
                <w:sz w:val="16"/>
                <w:szCs w:val="16"/>
              </w:rPr>
              <w:t xml:space="preserve">  Other/unspecified</w:t>
            </w:r>
          </w:p>
        </w:tc>
        <w:tc>
          <w:tcPr>
            <w:tcW w:w="856" w:type="dxa"/>
            <w:hideMark/>
          </w:tcPr>
          <w:p w14:paraId="1DD13A2F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3525B1C5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1</w:t>
            </w:r>
          </w:p>
          <w:p w14:paraId="02219029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</w:t>
            </w:r>
          </w:p>
          <w:p w14:paraId="5CA43435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  <w:p w14:paraId="2273C1C1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</w:t>
            </w:r>
          </w:p>
          <w:p w14:paraId="4DDCD431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2</w:t>
            </w:r>
          </w:p>
          <w:p w14:paraId="2BC535CB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3</w:t>
            </w:r>
          </w:p>
          <w:p w14:paraId="47AD65FE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2</w:t>
            </w:r>
          </w:p>
          <w:p w14:paraId="06717890" w14:textId="622E926B" w:rsidR="002230DB" w:rsidRPr="00AD1FEB" w:rsidRDefault="00782BC3" w:rsidP="00782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5</w:t>
            </w:r>
          </w:p>
        </w:tc>
        <w:tc>
          <w:tcPr>
            <w:tcW w:w="856" w:type="dxa"/>
            <w:hideMark/>
          </w:tcPr>
          <w:p w14:paraId="16C9BBBA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0474C431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0</w:t>
            </w:r>
          </w:p>
          <w:p w14:paraId="0E9750E3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0</w:t>
            </w:r>
          </w:p>
          <w:p w14:paraId="5E06DA12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</w:t>
            </w:r>
          </w:p>
          <w:p w14:paraId="47E8DAED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</w:t>
            </w:r>
          </w:p>
          <w:p w14:paraId="4B238FA3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6</w:t>
            </w:r>
          </w:p>
          <w:p w14:paraId="2E4A3C61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0</w:t>
            </w:r>
          </w:p>
          <w:p w14:paraId="70FB18BF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0</w:t>
            </w:r>
          </w:p>
          <w:p w14:paraId="4A2AE28F" w14:textId="6BF14A79" w:rsidR="002230DB" w:rsidRPr="00AD1FEB" w:rsidRDefault="00782BC3" w:rsidP="00782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8</w:t>
            </w:r>
          </w:p>
        </w:tc>
        <w:tc>
          <w:tcPr>
            <w:tcW w:w="736" w:type="dxa"/>
            <w:hideMark/>
          </w:tcPr>
          <w:p w14:paraId="3DA7D8F4" w14:textId="77777777" w:rsidR="008B04B0" w:rsidRPr="00AD1FEB" w:rsidRDefault="008B04B0" w:rsidP="008B04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52C347E3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3</w:t>
            </w:r>
          </w:p>
          <w:p w14:paraId="28A9AA0E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  <w:p w14:paraId="0FEDA5B8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</w:t>
            </w:r>
          </w:p>
          <w:p w14:paraId="2AFB3406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  <w:p w14:paraId="02079C28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</w:t>
            </w:r>
          </w:p>
          <w:p w14:paraId="78FE5310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</w:t>
            </w:r>
          </w:p>
          <w:p w14:paraId="4FC59748" w14:textId="77777777" w:rsidR="00782BC3" w:rsidRPr="00782BC3" w:rsidRDefault="00782BC3" w:rsidP="00782B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8</w:t>
            </w:r>
          </w:p>
          <w:p w14:paraId="6A427544" w14:textId="6A49897C" w:rsidR="002230DB" w:rsidRPr="00AD1FEB" w:rsidRDefault="00782BC3" w:rsidP="00782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5</w:t>
            </w:r>
          </w:p>
        </w:tc>
        <w:tc>
          <w:tcPr>
            <w:tcW w:w="856" w:type="dxa"/>
            <w:hideMark/>
          </w:tcPr>
          <w:p w14:paraId="58B1A547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3465B877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  <w:p w14:paraId="3D628D1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  <w:p w14:paraId="08CA84DE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</w:t>
            </w:r>
          </w:p>
          <w:p w14:paraId="5C57FB42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</w:t>
            </w:r>
          </w:p>
          <w:p w14:paraId="364EFF2D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6</w:t>
            </w:r>
          </w:p>
          <w:p w14:paraId="0FA01FE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1</w:t>
            </w:r>
          </w:p>
          <w:p w14:paraId="0CF5213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</w:t>
            </w:r>
          </w:p>
          <w:p w14:paraId="1299B26F" w14:textId="3306E55C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0</w:t>
            </w:r>
          </w:p>
        </w:tc>
        <w:tc>
          <w:tcPr>
            <w:tcW w:w="856" w:type="dxa"/>
            <w:hideMark/>
          </w:tcPr>
          <w:p w14:paraId="321E7E71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2D9AFF6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0</w:t>
            </w:r>
          </w:p>
          <w:p w14:paraId="544051A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  <w:p w14:paraId="4288381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  <w:p w14:paraId="7EDDE4A9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  <w:p w14:paraId="219A1AB6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0</w:t>
            </w:r>
          </w:p>
          <w:p w14:paraId="2FFF8093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</w:t>
            </w:r>
          </w:p>
          <w:p w14:paraId="77F453AD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2</w:t>
            </w:r>
          </w:p>
          <w:p w14:paraId="2D5F020D" w14:textId="733B109A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7</w:t>
            </w:r>
          </w:p>
        </w:tc>
        <w:tc>
          <w:tcPr>
            <w:tcW w:w="892" w:type="dxa"/>
            <w:hideMark/>
          </w:tcPr>
          <w:p w14:paraId="56E5933C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E59F8B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7</w:t>
            </w:r>
          </w:p>
          <w:p w14:paraId="4CA6371A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  <w:p w14:paraId="1F9CBF02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</w:t>
            </w:r>
          </w:p>
          <w:p w14:paraId="5B586C0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  <w:p w14:paraId="6A35C44D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  <w:p w14:paraId="2BB8A3CD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</w:t>
            </w:r>
          </w:p>
          <w:p w14:paraId="6570C38A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6</w:t>
            </w:r>
          </w:p>
          <w:p w14:paraId="30DE6944" w14:textId="320A7DB2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2</w:t>
            </w:r>
          </w:p>
        </w:tc>
        <w:tc>
          <w:tcPr>
            <w:tcW w:w="981" w:type="dxa"/>
            <w:hideMark/>
          </w:tcPr>
          <w:p w14:paraId="404E4B00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078D3D4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  <w:p w14:paraId="5073884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</w:t>
            </w:r>
          </w:p>
          <w:p w14:paraId="7B3F14CE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</w:t>
            </w:r>
          </w:p>
          <w:p w14:paraId="3E0E11F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  <w:p w14:paraId="3CD3A5DE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9</w:t>
            </w:r>
          </w:p>
          <w:p w14:paraId="1E8F0287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4</w:t>
            </w:r>
          </w:p>
          <w:p w14:paraId="6F60B67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2</w:t>
            </w:r>
          </w:p>
          <w:p w14:paraId="5F79268D" w14:textId="6C446FEE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0</w:t>
            </w:r>
          </w:p>
        </w:tc>
        <w:tc>
          <w:tcPr>
            <w:tcW w:w="856" w:type="dxa"/>
            <w:hideMark/>
          </w:tcPr>
          <w:p w14:paraId="16A00F8D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4FBE224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5</w:t>
            </w:r>
          </w:p>
          <w:p w14:paraId="4C3686D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7</w:t>
            </w:r>
          </w:p>
          <w:p w14:paraId="62DEC52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173E897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  <w:p w14:paraId="552B7BD5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</w:t>
            </w:r>
          </w:p>
          <w:p w14:paraId="003A74A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</w:t>
            </w:r>
          </w:p>
          <w:p w14:paraId="5D9A993D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0</w:t>
            </w:r>
          </w:p>
          <w:p w14:paraId="45C8C8B0" w14:textId="0EF5A031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3</w:t>
            </w:r>
          </w:p>
        </w:tc>
        <w:tc>
          <w:tcPr>
            <w:tcW w:w="736" w:type="dxa"/>
            <w:hideMark/>
          </w:tcPr>
          <w:p w14:paraId="158151D1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10E5E0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</w:t>
            </w:r>
          </w:p>
          <w:p w14:paraId="7F39A323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  <w:p w14:paraId="613474F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</w:t>
            </w:r>
          </w:p>
          <w:p w14:paraId="34772BE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  <w:p w14:paraId="5ADB008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</w:t>
            </w:r>
          </w:p>
          <w:p w14:paraId="1EB0E256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9</w:t>
            </w:r>
          </w:p>
          <w:p w14:paraId="02E7D12A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7</w:t>
            </w:r>
          </w:p>
          <w:p w14:paraId="42C7DD22" w14:textId="124FFC85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7</w:t>
            </w:r>
          </w:p>
        </w:tc>
        <w:tc>
          <w:tcPr>
            <w:tcW w:w="776" w:type="dxa"/>
            <w:hideMark/>
          </w:tcPr>
          <w:p w14:paraId="1D2C7E3E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9C28BD5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0</w:t>
            </w:r>
          </w:p>
          <w:p w14:paraId="377B67A9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</w:t>
            </w:r>
          </w:p>
          <w:p w14:paraId="14448CD9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</w:t>
            </w:r>
          </w:p>
          <w:p w14:paraId="24DC1B2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  <w:p w14:paraId="2B09809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3</w:t>
            </w:r>
          </w:p>
          <w:p w14:paraId="269775F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  <w:p w14:paraId="1B94DB99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9</w:t>
            </w:r>
          </w:p>
          <w:p w14:paraId="087B28FD" w14:textId="38B93AC6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.0</w:t>
            </w:r>
          </w:p>
        </w:tc>
        <w:tc>
          <w:tcPr>
            <w:tcW w:w="865" w:type="dxa"/>
            <w:hideMark/>
          </w:tcPr>
          <w:p w14:paraId="4EF3D6A8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5A73D2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  <w:p w14:paraId="5BE290C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</w:t>
            </w:r>
          </w:p>
          <w:p w14:paraId="1DD933A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</w:t>
            </w:r>
          </w:p>
          <w:p w14:paraId="309F7632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</w:t>
            </w:r>
          </w:p>
          <w:p w14:paraId="70861E8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</w:t>
            </w:r>
          </w:p>
          <w:p w14:paraId="644EDE83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</w:t>
            </w:r>
          </w:p>
          <w:p w14:paraId="40BB38F5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5</w:t>
            </w:r>
          </w:p>
          <w:p w14:paraId="77E017E5" w14:textId="6984E206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5</w:t>
            </w:r>
          </w:p>
        </w:tc>
        <w:tc>
          <w:tcPr>
            <w:tcW w:w="972" w:type="dxa"/>
            <w:hideMark/>
          </w:tcPr>
          <w:p w14:paraId="7B7EC577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F6B44B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9</w:t>
            </w:r>
          </w:p>
          <w:p w14:paraId="5138DF3A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2</w:t>
            </w:r>
          </w:p>
          <w:p w14:paraId="0DD88286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</w:t>
            </w:r>
          </w:p>
          <w:p w14:paraId="461408F9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</w:t>
            </w:r>
          </w:p>
          <w:p w14:paraId="09A91E7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</w:t>
            </w:r>
          </w:p>
          <w:p w14:paraId="38016A55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</w:t>
            </w:r>
          </w:p>
          <w:p w14:paraId="295908D6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</w:t>
            </w:r>
          </w:p>
          <w:p w14:paraId="6B01AFEA" w14:textId="57B4B7EE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856" w:type="dxa"/>
            <w:hideMark/>
          </w:tcPr>
          <w:p w14:paraId="0F9C7BC5" w14:textId="77777777" w:rsid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091D732B" w14:textId="49B3BE68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  <w:p w14:paraId="49D7E07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0</w:t>
            </w:r>
          </w:p>
          <w:p w14:paraId="79CBC0CC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</w:t>
            </w:r>
          </w:p>
          <w:p w14:paraId="18B0447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  <w:p w14:paraId="3D3ED0C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</w:t>
            </w:r>
          </w:p>
          <w:p w14:paraId="2DDD77A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2</w:t>
            </w:r>
          </w:p>
          <w:p w14:paraId="2444356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</w:t>
            </w:r>
          </w:p>
          <w:p w14:paraId="3AC68A6F" w14:textId="67C2AF26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5</w:t>
            </w:r>
          </w:p>
        </w:tc>
        <w:tc>
          <w:tcPr>
            <w:tcW w:w="856" w:type="dxa"/>
            <w:hideMark/>
          </w:tcPr>
          <w:p w14:paraId="134A123E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3EBFFC0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5</w:t>
            </w:r>
          </w:p>
          <w:p w14:paraId="6635984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6</w:t>
            </w:r>
          </w:p>
          <w:p w14:paraId="311EB00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</w:t>
            </w:r>
          </w:p>
          <w:p w14:paraId="0154FD0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</w:t>
            </w:r>
          </w:p>
          <w:p w14:paraId="347AC2C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4</w:t>
            </w:r>
          </w:p>
          <w:p w14:paraId="648EA3E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2</w:t>
            </w:r>
          </w:p>
          <w:p w14:paraId="4F32E44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5</w:t>
            </w:r>
          </w:p>
          <w:p w14:paraId="6DB9A9D9" w14:textId="6E6CEDB5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6</w:t>
            </w:r>
          </w:p>
        </w:tc>
        <w:tc>
          <w:tcPr>
            <w:tcW w:w="856" w:type="dxa"/>
            <w:hideMark/>
          </w:tcPr>
          <w:p w14:paraId="1BAA8D52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4909374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</w:t>
            </w:r>
          </w:p>
          <w:p w14:paraId="5975A0A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</w:t>
            </w:r>
          </w:p>
          <w:p w14:paraId="10A12CDE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12430057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</w:t>
            </w:r>
          </w:p>
          <w:p w14:paraId="2F70CC3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  <w:p w14:paraId="1557462E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  <w:p w14:paraId="502C1147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7</w:t>
            </w:r>
          </w:p>
          <w:p w14:paraId="06B5EEC2" w14:textId="7B9CDA5E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0</w:t>
            </w:r>
          </w:p>
        </w:tc>
        <w:tc>
          <w:tcPr>
            <w:tcW w:w="892" w:type="dxa"/>
            <w:hideMark/>
          </w:tcPr>
          <w:p w14:paraId="076892C0" w14:textId="77777777" w:rsid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0963C65" w14:textId="0C0DC5C3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8</w:t>
            </w:r>
          </w:p>
          <w:p w14:paraId="3E97AD2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0</w:t>
            </w:r>
          </w:p>
          <w:p w14:paraId="5BDBAA48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0</w:t>
            </w:r>
          </w:p>
          <w:p w14:paraId="15206D91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</w:t>
            </w:r>
          </w:p>
          <w:p w14:paraId="18180C40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6</w:t>
            </w:r>
          </w:p>
          <w:p w14:paraId="6D9AAC0B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3</w:t>
            </w:r>
          </w:p>
          <w:p w14:paraId="61C7160F" w14:textId="77777777" w:rsidR="007808CD" w:rsidRPr="007808CD" w:rsidRDefault="007808CD" w:rsidP="00780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1</w:t>
            </w:r>
          </w:p>
          <w:p w14:paraId="0C9544F2" w14:textId="2DA6253A" w:rsidR="002230DB" w:rsidRPr="00AD1FEB" w:rsidRDefault="007808CD" w:rsidP="007808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1</w:t>
            </w:r>
          </w:p>
        </w:tc>
        <w:tc>
          <w:tcPr>
            <w:tcW w:w="717" w:type="dxa"/>
          </w:tcPr>
          <w:p w14:paraId="11DA544A" w14:textId="77777777" w:rsidR="002230DB" w:rsidRPr="00AD1FEB" w:rsidRDefault="002230DB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2F73FD01" w14:textId="53713EC3" w:rsidR="0095523C" w:rsidRPr="00AD1FEB" w:rsidRDefault="0095523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  <w:p w14:paraId="0A60BF62" w14:textId="77777777" w:rsidR="006F21A2" w:rsidRPr="00AD1FEB" w:rsidRDefault="006F21A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337D2" w:rsidRPr="00AD1FEB" w14:paraId="6A87F749" w14:textId="77777777" w:rsidTr="007C3020">
        <w:trPr>
          <w:trHeight w:val="315"/>
        </w:trPr>
        <w:tc>
          <w:tcPr>
            <w:tcW w:w="1596" w:type="dxa"/>
          </w:tcPr>
          <w:p w14:paraId="1BC69D62" w14:textId="20148CBF" w:rsidR="00A337D2" w:rsidRPr="00AD1FEB" w:rsidRDefault="002E16C5" w:rsidP="001A7F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Mean no.</w:t>
            </w:r>
            <w:r w:rsidR="00E40448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of household members</w:t>
            </w:r>
            <w:r w:rsidR="001A7FF6" w:rsidRPr="00AD1F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A7FF6" w:rsidRPr="00200BA8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  <w:r w:rsidR="009F238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56" w:type="dxa"/>
          </w:tcPr>
          <w:p w14:paraId="2A2EE463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</w:t>
            </w:r>
          </w:p>
          <w:p w14:paraId="2D90810F" w14:textId="3A65523E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2)</w:t>
            </w:r>
          </w:p>
        </w:tc>
        <w:tc>
          <w:tcPr>
            <w:tcW w:w="856" w:type="dxa"/>
          </w:tcPr>
          <w:p w14:paraId="3418644D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</w:t>
            </w:r>
          </w:p>
          <w:p w14:paraId="1BB3E8BB" w14:textId="563FB1B7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736" w:type="dxa"/>
          </w:tcPr>
          <w:p w14:paraId="5FF3FDF6" w14:textId="5556F3C2" w:rsidR="00A337D2" w:rsidRPr="00AD1FEB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</w:t>
            </w:r>
            <w:r w:rsidR="009F23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0.13)</w:t>
            </w:r>
          </w:p>
        </w:tc>
        <w:tc>
          <w:tcPr>
            <w:tcW w:w="856" w:type="dxa"/>
          </w:tcPr>
          <w:p w14:paraId="08304BCB" w14:textId="77777777" w:rsidR="009F238E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  <w:r w:rsidR="009F23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2E62B0C4" w14:textId="4090A5AA" w:rsidR="00A337D2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3)</w:t>
            </w:r>
          </w:p>
        </w:tc>
        <w:tc>
          <w:tcPr>
            <w:tcW w:w="856" w:type="dxa"/>
          </w:tcPr>
          <w:p w14:paraId="6BEE1381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1B242659" w14:textId="63E7B7EB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892" w:type="dxa"/>
          </w:tcPr>
          <w:p w14:paraId="0F9E0295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54DFE153" w14:textId="5CD23F46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981" w:type="dxa"/>
          </w:tcPr>
          <w:p w14:paraId="0739F667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2BD40173" w14:textId="40CAAA41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6)</w:t>
            </w:r>
          </w:p>
        </w:tc>
        <w:tc>
          <w:tcPr>
            <w:tcW w:w="856" w:type="dxa"/>
          </w:tcPr>
          <w:p w14:paraId="223EBEBA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7F485983" w14:textId="152606EC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3)</w:t>
            </w:r>
          </w:p>
        </w:tc>
        <w:tc>
          <w:tcPr>
            <w:tcW w:w="736" w:type="dxa"/>
          </w:tcPr>
          <w:p w14:paraId="445CD7AB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</w:t>
            </w:r>
          </w:p>
          <w:p w14:paraId="159EF466" w14:textId="2FC2BBF2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776" w:type="dxa"/>
          </w:tcPr>
          <w:p w14:paraId="0CF0148F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</w:t>
            </w:r>
          </w:p>
          <w:p w14:paraId="0E129FA2" w14:textId="6FDB1368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4)</w:t>
            </w:r>
          </w:p>
        </w:tc>
        <w:tc>
          <w:tcPr>
            <w:tcW w:w="865" w:type="dxa"/>
          </w:tcPr>
          <w:p w14:paraId="7B82D4A0" w14:textId="1B354FF7" w:rsidR="00A337D2" w:rsidRPr="00AD1FEB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</w:t>
            </w:r>
            <w:r w:rsidR="009F23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0.13)</w:t>
            </w:r>
          </w:p>
        </w:tc>
        <w:tc>
          <w:tcPr>
            <w:tcW w:w="972" w:type="dxa"/>
          </w:tcPr>
          <w:p w14:paraId="794E2DCB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</w:t>
            </w:r>
          </w:p>
          <w:p w14:paraId="652408F7" w14:textId="01071000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8)</w:t>
            </w:r>
          </w:p>
        </w:tc>
        <w:tc>
          <w:tcPr>
            <w:tcW w:w="856" w:type="dxa"/>
          </w:tcPr>
          <w:p w14:paraId="468FD228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3278DBE6" w14:textId="36F0AAC3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3)</w:t>
            </w:r>
          </w:p>
        </w:tc>
        <w:tc>
          <w:tcPr>
            <w:tcW w:w="856" w:type="dxa"/>
          </w:tcPr>
          <w:p w14:paraId="7827B5B8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</w:t>
            </w:r>
          </w:p>
          <w:p w14:paraId="6198DD2C" w14:textId="47C89415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0)</w:t>
            </w:r>
          </w:p>
        </w:tc>
        <w:tc>
          <w:tcPr>
            <w:tcW w:w="856" w:type="dxa"/>
          </w:tcPr>
          <w:p w14:paraId="2F5D2F30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6</w:t>
            </w:r>
          </w:p>
          <w:p w14:paraId="4069B9ED" w14:textId="20EDA817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5)</w:t>
            </w:r>
          </w:p>
        </w:tc>
        <w:tc>
          <w:tcPr>
            <w:tcW w:w="892" w:type="dxa"/>
          </w:tcPr>
          <w:p w14:paraId="0F6E8F0B" w14:textId="77777777" w:rsidR="00A337D2" w:rsidRDefault="005966AC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  <w:p w14:paraId="330E83E1" w14:textId="487E9209" w:rsidR="009F238E" w:rsidRPr="00AD1FEB" w:rsidRDefault="009F238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0.13)</w:t>
            </w:r>
          </w:p>
        </w:tc>
        <w:tc>
          <w:tcPr>
            <w:tcW w:w="717" w:type="dxa"/>
          </w:tcPr>
          <w:p w14:paraId="4EE60CDA" w14:textId="36952BC9" w:rsidR="00A337D2" w:rsidRPr="00AD1FEB" w:rsidRDefault="001166DE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200BA8" w:rsidRPr="00AD1FEB" w14:paraId="32E7C5C0" w14:textId="77777777" w:rsidTr="007C3020">
        <w:trPr>
          <w:trHeight w:val="315"/>
        </w:trPr>
        <w:tc>
          <w:tcPr>
            <w:tcW w:w="1596" w:type="dxa"/>
          </w:tcPr>
          <w:p w14:paraId="302F2020" w14:textId="0E7978F7" w:rsidR="00200BA8" w:rsidRDefault="00200BA8" w:rsidP="001A7F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of households living below poverty index</w:t>
            </w:r>
            <w:r w:rsidR="007C30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</w:tcPr>
          <w:p w14:paraId="6A2A26FE" w14:textId="77777777" w:rsidR="00200BA8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.2</w:t>
            </w:r>
          </w:p>
          <w:p w14:paraId="1AF02865" w14:textId="6044FFC0" w:rsidR="00134A42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6" w:type="dxa"/>
          </w:tcPr>
          <w:p w14:paraId="0A4A6A16" w14:textId="2B398FD0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0</w:t>
            </w:r>
          </w:p>
        </w:tc>
        <w:tc>
          <w:tcPr>
            <w:tcW w:w="736" w:type="dxa"/>
          </w:tcPr>
          <w:p w14:paraId="63D474BA" w14:textId="0BAFD027" w:rsidR="00200BA8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.9</w:t>
            </w:r>
          </w:p>
        </w:tc>
        <w:tc>
          <w:tcPr>
            <w:tcW w:w="856" w:type="dxa"/>
          </w:tcPr>
          <w:p w14:paraId="688F0040" w14:textId="27336253" w:rsidR="00200BA8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.3</w:t>
            </w:r>
          </w:p>
        </w:tc>
        <w:tc>
          <w:tcPr>
            <w:tcW w:w="856" w:type="dxa"/>
          </w:tcPr>
          <w:p w14:paraId="51097AAE" w14:textId="67497BD0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  <w:r w:rsidR="00495B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92" w:type="dxa"/>
          </w:tcPr>
          <w:p w14:paraId="73B44079" w14:textId="207471EC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981" w:type="dxa"/>
          </w:tcPr>
          <w:p w14:paraId="651A44EF" w14:textId="30E190A0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.5</w:t>
            </w:r>
          </w:p>
        </w:tc>
        <w:tc>
          <w:tcPr>
            <w:tcW w:w="856" w:type="dxa"/>
          </w:tcPr>
          <w:p w14:paraId="3BD38314" w14:textId="257D200C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2</w:t>
            </w:r>
          </w:p>
        </w:tc>
        <w:tc>
          <w:tcPr>
            <w:tcW w:w="736" w:type="dxa"/>
          </w:tcPr>
          <w:p w14:paraId="3C587294" w14:textId="13E140B8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7</w:t>
            </w:r>
          </w:p>
        </w:tc>
        <w:tc>
          <w:tcPr>
            <w:tcW w:w="776" w:type="dxa"/>
          </w:tcPr>
          <w:p w14:paraId="28306937" w14:textId="2DFE6BB1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.1</w:t>
            </w:r>
          </w:p>
        </w:tc>
        <w:tc>
          <w:tcPr>
            <w:tcW w:w="865" w:type="dxa"/>
          </w:tcPr>
          <w:p w14:paraId="64412777" w14:textId="65D910C7" w:rsidR="00200BA8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6</w:t>
            </w:r>
          </w:p>
        </w:tc>
        <w:tc>
          <w:tcPr>
            <w:tcW w:w="972" w:type="dxa"/>
          </w:tcPr>
          <w:p w14:paraId="3293DAD2" w14:textId="26708F0C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4</w:t>
            </w:r>
          </w:p>
        </w:tc>
        <w:tc>
          <w:tcPr>
            <w:tcW w:w="856" w:type="dxa"/>
          </w:tcPr>
          <w:p w14:paraId="6D3E74EA" w14:textId="334D88A0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.3</w:t>
            </w:r>
          </w:p>
        </w:tc>
        <w:tc>
          <w:tcPr>
            <w:tcW w:w="856" w:type="dxa"/>
          </w:tcPr>
          <w:p w14:paraId="101831EB" w14:textId="3B603693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.2</w:t>
            </w:r>
          </w:p>
        </w:tc>
        <w:tc>
          <w:tcPr>
            <w:tcW w:w="856" w:type="dxa"/>
          </w:tcPr>
          <w:p w14:paraId="0B3FB00F" w14:textId="091FC68A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</w:t>
            </w:r>
            <w:r w:rsidR="00495B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92" w:type="dxa"/>
          </w:tcPr>
          <w:p w14:paraId="2551DEF5" w14:textId="6C68FD4C" w:rsidR="00200BA8" w:rsidRPr="00AD1FEB" w:rsidRDefault="00134A42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3</w:t>
            </w:r>
          </w:p>
        </w:tc>
        <w:tc>
          <w:tcPr>
            <w:tcW w:w="717" w:type="dxa"/>
          </w:tcPr>
          <w:p w14:paraId="50E316A0" w14:textId="6C521AC3" w:rsidR="00200BA8" w:rsidRPr="00AD1FEB" w:rsidRDefault="007C3020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  <w:r w:rsidR="001166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d</w:t>
            </w:r>
          </w:p>
        </w:tc>
      </w:tr>
      <w:tr w:rsidR="00B7554D" w:rsidRPr="00AD1FEB" w14:paraId="0BB3ACFC" w14:textId="77777777" w:rsidTr="007C3020">
        <w:trPr>
          <w:trHeight w:val="315"/>
        </w:trPr>
        <w:tc>
          <w:tcPr>
            <w:tcW w:w="1596" w:type="dxa"/>
          </w:tcPr>
          <w:p w14:paraId="54B41349" w14:textId="3229FE54" w:rsidR="00B7554D" w:rsidRPr="00AD1FEB" w:rsidRDefault="00B7554D" w:rsidP="00B75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B">
              <w:rPr>
                <w:rFonts w:ascii="Times New Roman" w:hAnsi="Times New Roman" w:cs="Times New Roman"/>
                <w:sz w:val="16"/>
                <w:szCs w:val="16"/>
              </w:rPr>
              <w:t>% of households with goats</w:t>
            </w:r>
          </w:p>
        </w:tc>
        <w:tc>
          <w:tcPr>
            <w:tcW w:w="856" w:type="dxa"/>
          </w:tcPr>
          <w:p w14:paraId="1B54B9E7" w14:textId="1F3FF531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</w:t>
            </w:r>
          </w:p>
        </w:tc>
        <w:tc>
          <w:tcPr>
            <w:tcW w:w="856" w:type="dxa"/>
          </w:tcPr>
          <w:p w14:paraId="1C6C995A" w14:textId="73AE0D66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736" w:type="dxa"/>
          </w:tcPr>
          <w:p w14:paraId="0D43E1A6" w14:textId="7744EF86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</w:t>
            </w:r>
          </w:p>
        </w:tc>
        <w:tc>
          <w:tcPr>
            <w:tcW w:w="856" w:type="dxa"/>
          </w:tcPr>
          <w:p w14:paraId="00344984" w14:textId="4473545A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856" w:type="dxa"/>
          </w:tcPr>
          <w:p w14:paraId="70F506DF" w14:textId="3E72CDF6" w:rsidR="00B7554D" w:rsidRPr="00AD1FEB" w:rsidRDefault="00B7554D" w:rsidP="00531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3</w:t>
            </w:r>
          </w:p>
        </w:tc>
        <w:tc>
          <w:tcPr>
            <w:tcW w:w="892" w:type="dxa"/>
          </w:tcPr>
          <w:p w14:paraId="03158284" w14:textId="6CB6E38D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6</w:t>
            </w:r>
          </w:p>
        </w:tc>
        <w:tc>
          <w:tcPr>
            <w:tcW w:w="981" w:type="dxa"/>
          </w:tcPr>
          <w:p w14:paraId="6B3CBA39" w14:textId="4259A4CB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856" w:type="dxa"/>
          </w:tcPr>
          <w:p w14:paraId="13C1065C" w14:textId="0413E8CD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736" w:type="dxa"/>
          </w:tcPr>
          <w:p w14:paraId="6F1DC652" w14:textId="0AD6A6EA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4</w:t>
            </w:r>
          </w:p>
        </w:tc>
        <w:tc>
          <w:tcPr>
            <w:tcW w:w="776" w:type="dxa"/>
          </w:tcPr>
          <w:p w14:paraId="644E1BE4" w14:textId="67CE1973" w:rsidR="00B7554D" w:rsidRPr="00AD1FEB" w:rsidRDefault="00B7554D" w:rsidP="00531F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865" w:type="dxa"/>
          </w:tcPr>
          <w:p w14:paraId="2390ED72" w14:textId="68B344B0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972" w:type="dxa"/>
          </w:tcPr>
          <w:p w14:paraId="09F1EC4F" w14:textId="405F1411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856" w:type="dxa"/>
          </w:tcPr>
          <w:p w14:paraId="21034787" w14:textId="1A919AE2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4</w:t>
            </w:r>
          </w:p>
        </w:tc>
        <w:tc>
          <w:tcPr>
            <w:tcW w:w="856" w:type="dxa"/>
          </w:tcPr>
          <w:p w14:paraId="15DBBBB2" w14:textId="5EEF873F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6</w:t>
            </w:r>
          </w:p>
        </w:tc>
        <w:tc>
          <w:tcPr>
            <w:tcW w:w="856" w:type="dxa"/>
          </w:tcPr>
          <w:p w14:paraId="29BC513D" w14:textId="2624701A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892" w:type="dxa"/>
          </w:tcPr>
          <w:p w14:paraId="38856621" w14:textId="5EED64B8" w:rsidR="00B7554D" w:rsidRPr="00AD1FEB" w:rsidRDefault="00B7554D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D1F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717" w:type="dxa"/>
          </w:tcPr>
          <w:p w14:paraId="70ABD913" w14:textId="5DD0E11E" w:rsidR="00B7554D" w:rsidRPr="00AD1FEB" w:rsidRDefault="00300C54" w:rsidP="0093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</w:p>
        </w:tc>
      </w:tr>
    </w:tbl>
    <w:p w14:paraId="610CAB94" w14:textId="15EA0D3E" w:rsidR="00146009" w:rsidRDefault="00146009" w:rsidP="00B96A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="00300C5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46009">
        <w:rPr>
          <w:rFonts w:ascii="Times New Roman" w:hAnsi="Times New Roman" w:cs="Times New Roman"/>
          <w:sz w:val="16"/>
          <w:szCs w:val="16"/>
        </w:rPr>
        <w:t>% of individuals in each surveyed village (excluding missing values)</w:t>
      </w:r>
    </w:p>
    <w:p w14:paraId="663127E0" w14:textId="69E06842" w:rsidR="0095523C" w:rsidRPr="00A13134" w:rsidRDefault="00310FD6" w:rsidP="00B96A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1313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="000D4163" w:rsidRPr="00A13134">
        <w:rPr>
          <w:rFonts w:ascii="Times New Roman" w:hAnsi="Times New Roman" w:cs="Times New Roman"/>
          <w:sz w:val="16"/>
          <w:szCs w:val="16"/>
        </w:rPr>
        <w:t xml:space="preserve"> One-way ANOVA [</w:t>
      </w:r>
      <w:r w:rsidRPr="00A13134">
        <w:rPr>
          <w:rFonts w:ascii="Times New Roman" w:hAnsi="Times New Roman" w:cs="Times New Roman"/>
          <w:sz w:val="16"/>
          <w:szCs w:val="16"/>
        </w:rPr>
        <w:t>F(15, 6428) = 2.35, p = 0.002)</w:t>
      </w:r>
      <w:r w:rsidR="000D4163" w:rsidRPr="00A13134">
        <w:rPr>
          <w:rFonts w:ascii="Times New Roman" w:hAnsi="Times New Roman" w:cs="Times New Roman"/>
          <w:sz w:val="16"/>
          <w:szCs w:val="16"/>
        </w:rPr>
        <w:t xml:space="preserve">]. Post-hoc analysis revealed significant differences in mean age between </w:t>
      </w:r>
      <w:r w:rsidR="0095523C" w:rsidRPr="00A13134">
        <w:rPr>
          <w:rFonts w:ascii="Times New Roman" w:hAnsi="Times New Roman" w:cs="Times New Roman"/>
          <w:sz w:val="16"/>
          <w:szCs w:val="16"/>
        </w:rPr>
        <w:t xml:space="preserve">villages: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Pakintelan</w:t>
      </w:r>
      <w:proofErr w:type="spellEnd"/>
      <w:r w:rsidR="0095523C" w:rsidRPr="00A13134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Karang</w:t>
      </w:r>
      <w:proofErr w:type="spellEnd"/>
      <w:r w:rsidR="00A6071C" w:rsidRPr="00A13134">
        <w:rPr>
          <w:rFonts w:ascii="Times New Roman" w:hAnsi="Times New Roman" w:cs="Times New Roman"/>
          <w:sz w:val="16"/>
          <w:szCs w:val="16"/>
        </w:rPr>
        <w:t xml:space="preserve"> Malang</w:t>
      </w:r>
      <w:r w:rsidR="0095523C" w:rsidRPr="00A13134">
        <w:rPr>
          <w:rFonts w:ascii="Times New Roman" w:hAnsi="Times New Roman" w:cs="Times New Roman"/>
          <w:sz w:val="16"/>
          <w:szCs w:val="16"/>
        </w:rPr>
        <w:t xml:space="preserve"> (p = 0.02);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Sukorejo</w:t>
      </w:r>
      <w:proofErr w:type="spellEnd"/>
      <w:r w:rsidR="0095523C" w:rsidRPr="00A13134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Karang</w:t>
      </w:r>
      <w:proofErr w:type="spellEnd"/>
      <w:r w:rsidR="00A6071C" w:rsidRPr="00A13134">
        <w:rPr>
          <w:rFonts w:ascii="Times New Roman" w:hAnsi="Times New Roman" w:cs="Times New Roman"/>
          <w:sz w:val="16"/>
          <w:szCs w:val="16"/>
        </w:rPr>
        <w:t xml:space="preserve"> Malang</w:t>
      </w:r>
      <w:r w:rsidR="0095523C" w:rsidRPr="00A13134">
        <w:rPr>
          <w:rFonts w:ascii="Times New Roman" w:hAnsi="Times New Roman" w:cs="Times New Roman"/>
          <w:sz w:val="16"/>
          <w:szCs w:val="16"/>
        </w:rPr>
        <w:t xml:space="preserve"> (p = 0.02) and;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Tambangan</w:t>
      </w:r>
      <w:proofErr w:type="spellEnd"/>
      <w:r w:rsidR="0095523C" w:rsidRPr="00A13134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="00A6071C" w:rsidRPr="00A13134">
        <w:rPr>
          <w:rFonts w:ascii="Times New Roman" w:hAnsi="Times New Roman" w:cs="Times New Roman"/>
          <w:sz w:val="16"/>
          <w:szCs w:val="16"/>
        </w:rPr>
        <w:t>Karang</w:t>
      </w:r>
      <w:proofErr w:type="spellEnd"/>
      <w:r w:rsidR="00A6071C" w:rsidRPr="00A13134">
        <w:rPr>
          <w:rFonts w:ascii="Times New Roman" w:hAnsi="Times New Roman" w:cs="Times New Roman"/>
          <w:sz w:val="16"/>
          <w:szCs w:val="16"/>
        </w:rPr>
        <w:t xml:space="preserve"> Malang </w:t>
      </w:r>
      <w:r w:rsidR="0095523C" w:rsidRPr="00A13134">
        <w:rPr>
          <w:rFonts w:ascii="Times New Roman" w:hAnsi="Times New Roman" w:cs="Times New Roman"/>
          <w:sz w:val="16"/>
          <w:szCs w:val="16"/>
        </w:rPr>
        <w:t>(0.02).</w:t>
      </w:r>
    </w:p>
    <w:p w14:paraId="3A06B4AF" w14:textId="010171B6" w:rsidR="0095523C" w:rsidRPr="00A13134" w:rsidRDefault="0095523C" w:rsidP="00B96A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13134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A13134">
        <w:rPr>
          <w:rFonts w:ascii="Times New Roman" w:hAnsi="Times New Roman" w:cs="Times New Roman"/>
          <w:sz w:val="16"/>
          <w:szCs w:val="16"/>
        </w:rPr>
        <w:t xml:space="preserve"> Chi-square test</w:t>
      </w:r>
    </w:p>
    <w:p w14:paraId="5515F6EE" w14:textId="655E0A64" w:rsidR="009F238E" w:rsidRPr="001166DE" w:rsidRDefault="00D57CE6" w:rsidP="00B96A3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="001166DE" w:rsidRPr="001166DE">
        <w:rPr>
          <w:rFonts w:ascii="Times New Roman" w:hAnsi="Times New Roman" w:cs="Times New Roman"/>
          <w:sz w:val="16"/>
          <w:szCs w:val="16"/>
        </w:rPr>
        <w:t xml:space="preserve"> </w:t>
      </w:r>
      <w:r w:rsidR="001166DE" w:rsidRPr="00A13134">
        <w:rPr>
          <w:rFonts w:ascii="Times New Roman" w:hAnsi="Times New Roman" w:cs="Times New Roman"/>
          <w:sz w:val="16"/>
          <w:szCs w:val="16"/>
        </w:rPr>
        <w:t>One-way ANOVA [</w:t>
      </w:r>
      <w:r w:rsidR="001166DE">
        <w:rPr>
          <w:rFonts w:ascii="Times New Roman" w:hAnsi="Times New Roman" w:cs="Times New Roman"/>
          <w:sz w:val="16"/>
          <w:szCs w:val="16"/>
        </w:rPr>
        <w:t>F(15, 2139) = 3.12</w:t>
      </w:r>
      <w:r w:rsidR="001166DE" w:rsidRPr="00A13134">
        <w:rPr>
          <w:rFonts w:ascii="Times New Roman" w:hAnsi="Times New Roman" w:cs="Times New Roman"/>
          <w:sz w:val="16"/>
          <w:szCs w:val="16"/>
        </w:rPr>
        <w:t>, p</w:t>
      </w:r>
      <w:r w:rsidR="001166DE">
        <w:rPr>
          <w:rFonts w:ascii="Times New Roman" w:hAnsi="Times New Roman" w:cs="Times New Roman"/>
          <w:sz w:val="16"/>
          <w:szCs w:val="16"/>
        </w:rPr>
        <w:t>&lt;0.001</w:t>
      </w:r>
      <w:r w:rsidR="001166DE" w:rsidRPr="00A13134">
        <w:rPr>
          <w:rFonts w:ascii="Times New Roman" w:hAnsi="Times New Roman" w:cs="Times New Roman"/>
          <w:sz w:val="16"/>
          <w:szCs w:val="16"/>
        </w:rPr>
        <w:t>)].</w:t>
      </w:r>
    </w:p>
    <w:p w14:paraId="1AF9E305" w14:textId="0BA96DA2" w:rsidR="00BF5D89" w:rsidRDefault="009F238E" w:rsidP="0095523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300C5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300C54">
        <w:rPr>
          <w:rFonts w:ascii="Times New Roman" w:hAnsi="Times New Roman" w:cs="Times New Roman"/>
          <w:sz w:val="16"/>
          <w:szCs w:val="16"/>
        </w:rPr>
        <w:t>As defined by the World Bank definition of poverty</w:t>
      </w:r>
      <w:r w:rsidR="00F004D2">
        <w:rPr>
          <w:rFonts w:ascii="Times New Roman" w:hAnsi="Times New Roman" w:cs="Times New Roman"/>
          <w:sz w:val="16"/>
          <w:szCs w:val="16"/>
        </w:rPr>
        <w:t xml:space="preserve"> </w:t>
      </w:r>
      <w:r w:rsidR="00F004D2">
        <w:rPr>
          <w:rFonts w:ascii="Times New Roman" w:hAnsi="Times New Roman" w:cs="Times New Roman"/>
          <w:sz w:val="16"/>
          <w:szCs w:val="16"/>
        </w:rPr>
        <w:fldChar w:fldCharType="begin"/>
      </w:r>
      <w:r w:rsidR="00F004D2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The World Bank Group&lt;/Author&gt;&lt;Year&gt;2016&lt;/Year&gt;&lt;RecNum&gt;18&lt;/RecNum&gt;&lt;DisplayText&gt;[1]&lt;/DisplayText&gt;&lt;record&gt;&lt;rec-number&gt;18&lt;/rec-number&gt;&lt;foreign-keys&gt;&lt;key app="EN" db-id="f2dft9wwar0v92e0r5cvdrr0e2twtds2esxd" timestamp="1605812542"&gt;18&lt;/key&gt;&lt;/foreign-keys&gt;&lt;ref-type name="Electronic Article"&gt;43&lt;/ref-type&gt;&lt;contributors&gt;&lt;authors&gt;&lt;author&gt;The World Bank Group,.&lt;/author&gt;&lt;/authors&gt;&lt;/contributors&gt;&lt;titles&gt;&lt;title&gt;Principles and Practice in Measuring Global Poverty&lt;/title&gt;&lt;/titles&gt;&lt;section&gt;13 January 2016&lt;/section&gt;&lt;dates&gt;&lt;year&gt;2016&lt;/year&gt;&lt;pub-dates&gt;&lt;date&gt;16 September 2019&lt;/date&gt;&lt;/pub-dates&gt;&lt;/dates&gt;&lt;pub-location&gt;Washington D.C&lt;/pub-location&gt;&lt;urls&gt;&lt;related-urls&gt;&lt;url&gt;https://www.worldbank.org/en/news/feature/2016/01/13/principles-and-practice-in-measuring-global-poverty&lt;/url&gt;&lt;/related-urls&gt;&lt;/urls&gt;&lt;/record&gt;&lt;/Cite&gt;&lt;/EndNote&gt;</w:instrText>
      </w:r>
      <w:r w:rsidR="00F004D2">
        <w:rPr>
          <w:rFonts w:ascii="Times New Roman" w:hAnsi="Times New Roman" w:cs="Times New Roman"/>
          <w:sz w:val="16"/>
          <w:szCs w:val="16"/>
        </w:rPr>
        <w:fldChar w:fldCharType="separate"/>
      </w:r>
      <w:r w:rsidR="00F004D2">
        <w:rPr>
          <w:rFonts w:ascii="Times New Roman" w:hAnsi="Times New Roman" w:cs="Times New Roman"/>
          <w:noProof/>
          <w:sz w:val="16"/>
          <w:szCs w:val="16"/>
        </w:rPr>
        <w:t>[1]</w:t>
      </w:r>
      <w:r w:rsidR="00F004D2">
        <w:rPr>
          <w:rFonts w:ascii="Times New Roman" w:hAnsi="Times New Roman" w:cs="Times New Roman"/>
          <w:sz w:val="16"/>
          <w:szCs w:val="16"/>
        </w:rPr>
        <w:fldChar w:fldCharType="end"/>
      </w:r>
      <w:r w:rsidR="00300C54">
        <w:rPr>
          <w:rFonts w:ascii="Times New Roman" w:hAnsi="Times New Roman" w:cs="Times New Roman"/>
          <w:sz w:val="16"/>
          <w:szCs w:val="16"/>
        </w:rPr>
        <w:t xml:space="preserve">. </w:t>
      </w:r>
      <w:r w:rsidR="00D57CE6">
        <w:rPr>
          <w:rFonts w:ascii="Times New Roman" w:hAnsi="Times New Roman" w:cs="Times New Roman"/>
          <w:sz w:val="16"/>
          <w:szCs w:val="16"/>
        </w:rPr>
        <w:t>Calculated based on th</w:t>
      </w:r>
      <w:r w:rsidR="00F83157">
        <w:rPr>
          <w:rFonts w:ascii="Times New Roman" w:hAnsi="Times New Roman" w:cs="Times New Roman"/>
          <w:sz w:val="16"/>
          <w:szCs w:val="16"/>
        </w:rPr>
        <w:t>e average exchange rate in 2014</w:t>
      </w:r>
      <w:r w:rsidR="00F004D2">
        <w:rPr>
          <w:rFonts w:ascii="Times New Roman" w:hAnsi="Times New Roman" w:cs="Times New Roman"/>
          <w:sz w:val="16"/>
          <w:szCs w:val="16"/>
        </w:rPr>
        <w:t xml:space="preserve"> </w:t>
      </w:r>
      <w:r w:rsidR="00F004D2">
        <w:rPr>
          <w:rFonts w:ascii="Times New Roman" w:hAnsi="Times New Roman" w:cs="Times New Roman"/>
          <w:sz w:val="16"/>
          <w:szCs w:val="16"/>
        </w:rPr>
        <w:fldChar w:fldCharType="begin"/>
      </w:r>
      <w:r w:rsidR="00F004D2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Exchange Rates UK&lt;/Author&gt;&lt;Year&gt;2019&lt;/Year&gt;&lt;RecNum&gt;17&lt;/RecNum&gt;&lt;DisplayText&gt;[2]&lt;/DisplayText&gt;&lt;record&gt;&lt;rec-number&gt;17&lt;/rec-number&gt;&lt;foreign-keys&gt;&lt;key app="EN" db-id="f2dft9wwar0v92e0r5cvdrr0e2twtds2esxd" timestamp="1605812542"&gt;17&lt;/key&gt;&lt;/foreign-keys&gt;&lt;ref-type name="Web Page"&gt;12&lt;/ref-type&gt;&lt;contributors&gt;&lt;authors&gt;&lt;author&gt;Exchange Rates UK,.&lt;/author&gt;&lt;/authors&gt;&lt;/contributors&gt;&lt;titles&gt;&lt;title&gt;US Dollar to Indonesian Rupiah Spot Exchange Rates for 2014&lt;/title&gt;&lt;/titles&gt;&lt;number&gt;16 September 2019&lt;/number&gt;&lt;dates&gt;&lt;year&gt;2019&lt;/year&gt;&lt;/dates&gt;&lt;urls&gt;&lt;related-urls&gt;&lt;url&gt;https://www.exchangerates.org.uk/USD-IDR-spot-exchange-rates-history-2014.html&lt;/url&gt;&lt;/related-urls&gt;&lt;/urls&gt;&lt;/record&gt;&lt;/Cite&gt;&lt;/EndNote&gt;</w:instrText>
      </w:r>
      <w:r w:rsidR="00F004D2">
        <w:rPr>
          <w:rFonts w:ascii="Times New Roman" w:hAnsi="Times New Roman" w:cs="Times New Roman"/>
          <w:sz w:val="16"/>
          <w:szCs w:val="16"/>
        </w:rPr>
        <w:fldChar w:fldCharType="separate"/>
      </w:r>
      <w:r w:rsidR="00F004D2">
        <w:rPr>
          <w:rFonts w:ascii="Times New Roman" w:hAnsi="Times New Roman" w:cs="Times New Roman"/>
          <w:noProof/>
          <w:sz w:val="16"/>
          <w:szCs w:val="16"/>
        </w:rPr>
        <w:t>[2]</w:t>
      </w:r>
      <w:r w:rsidR="00F004D2">
        <w:rPr>
          <w:rFonts w:ascii="Times New Roman" w:hAnsi="Times New Roman" w:cs="Times New Roman"/>
          <w:sz w:val="16"/>
          <w:szCs w:val="16"/>
        </w:rPr>
        <w:fldChar w:fldCharType="end"/>
      </w:r>
      <w:r w:rsidR="00300C54">
        <w:rPr>
          <w:rFonts w:ascii="Times New Roman" w:hAnsi="Times New Roman" w:cs="Times New Roman"/>
          <w:sz w:val="16"/>
          <w:szCs w:val="16"/>
        </w:rPr>
        <w:t>.</w:t>
      </w:r>
    </w:p>
    <w:p w14:paraId="2036E4B1" w14:textId="74F01531" w:rsidR="00E5015E" w:rsidRDefault="00E5015E" w:rsidP="0095523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934BFD" w14:textId="302F3C5F" w:rsidR="005C4692" w:rsidRDefault="005C4692">
      <w:pPr>
        <w:rPr>
          <w:rFonts w:ascii="Times New Roman" w:hAnsi="Times New Roman" w:cs="Times New Roman"/>
          <w:sz w:val="20"/>
          <w:szCs w:val="20"/>
        </w:rPr>
      </w:pPr>
    </w:p>
    <w:p w14:paraId="721D5677" w14:textId="77777777" w:rsidR="00F004D2" w:rsidRDefault="00F004D2">
      <w:pPr>
        <w:rPr>
          <w:rFonts w:ascii="Times New Roman" w:hAnsi="Times New Roman" w:cs="Times New Roman"/>
        </w:rPr>
      </w:pPr>
    </w:p>
    <w:p w14:paraId="70D4E4C4" w14:textId="77777777" w:rsidR="00F004D2" w:rsidRDefault="00F004D2">
      <w:pPr>
        <w:rPr>
          <w:rFonts w:ascii="Times New Roman" w:hAnsi="Times New Roman" w:cs="Times New Roman"/>
        </w:rPr>
      </w:pPr>
    </w:p>
    <w:p w14:paraId="08BDAEC4" w14:textId="5E129819" w:rsidR="00F004D2" w:rsidRPr="00F004D2" w:rsidRDefault="00F004D2" w:rsidP="00F004D2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F004D2">
        <w:t>1.</w:t>
      </w:r>
      <w:r w:rsidRPr="00F004D2">
        <w:tab/>
        <w:t>The World Bank Group</w:t>
      </w:r>
      <w:r>
        <w:t>.</w:t>
      </w:r>
      <w:r w:rsidRPr="00F004D2">
        <w:t xml:space="preserve"> </w:t>
      </w:r>
      <w:r w:rsidRPr="00F004D2">
        <w:rPr>
          <w:i/>
        </w:rPr>
        <w:t>Principles and Practice in Measuring Global Poverty</w:t>
      </w:r>
      <w:r w:rsidRPr="00F004D2">
        <w:t>. 2016.</w:t>
      </w:r>
    </w:p>
    <w:p w14:paraId="5AB3A2A6" w14:textId="164EB599" w:rsidR="00F004D2" w:rsidRPr="00F004D2" w:rsidRDefault="00F004D2" w:rsidP="00F004D2">
      <w:pPr>
        <w:pStyle w:val="EndNoteBibliography"/>
        <w:ind w:left="720" w:hanging="720"/>
      </w:pPr>
      <w:r w:rsidRPr="00F004D2">
        <w:t>2.</w:t>
      </w:r>
      <w:r w:rsidRPr="00F004D2">
        <w:tab/>
        <w:t xml:space="preserve">Exchange Rates UK. </w:t>
      </w:r>
      <w:r w:rsidRPr="00F004D2">
        <w:rPr>
          <w:i/>
        </w:rPr>
        <w:t>US Dollar to Indonesian Rupiah Spot Exchange Rates for 2014</w:t>
      </w:r>
      <w:r w:rsidRPr="00F004D2">
        <w:t>. 2019</w:t>
      </w:r>
      <w:r w:rsidR="007C03C1">
        <w:t>.</w:t>
      </w:r>
      <w:r w:rsidRPr="00F004D2">
        <w:t xml:space="preserve">  </w:t>
      </w:r>
      <w:r w:rsidR="007C03C1">
        <w:t xml:space="preserve">[Accessed </w:t>
      </w:r>
      <w:r w:rsidRPr="00F004D2">
        <w:t xml:space="preserve">16 September 2019]; Available from: </w:t>
      </w:r>
      <w:hyperlink r:id="rId9" w:history="1">
        <w:r w:rsidRPr="00F004D2">
          <w:rPr>
            <w:rStyle w:val="Hyperlink"/>
          </w:rPr>
          <w:t>https://www.exchangerates.org.uk/USD-IDR-spot-exchange-rates-history-2014.html</w:t>
        </w:r>
      </w:hyperlink>
      <w:r w:rsidRPr="00F004D2">
        <w:t>.</w:t>
      </w:r>
    </w:p>
    <w:p w14:paraId="058D1CD3" w14:textId="72705682" w:rsidR="00860B08" w:rsidRDefault="00F004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60B08" w:rsidSect="00E501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0146B9"/>
    <w:multiLevelType w:val="hybridMultilevel"/>
    <w:tmpl w:val="C15EBF6A"/>
    <w:lvl w:ilvl="0" w:tplc="1416D4E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D2597"/>
    <w:multiLevelType w:val="hybridMultilevel"/>
    <w:tmpl w:val="AF90D442"/>
    <w:lvl w:ilvl="0" w:tplc="098C97CA">
      <w:start w:val="1"/>
      <w:numFmt w:val="upperLetter"/>
      <w:lvlText w:val="%1."/>
      <w:lvlJc w:val="left"/>
      <w:pPr>
        <w:ind w:left="4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0" w:hanging="360"/>
      </w:pPr>
    </w:lvl>
    <w:lvl w:ilvl="2" w:tplc="0C09001B" w:tentative="1">
      <w:start w:val="1"/>
      <w:numFmt w:val="lowerRoman"/>
      <w:lvlText w:val="%3."/>
      <w:lvlJc w:val="right"/>
      <w:pPr>
        <w:ind w:left="1840" w:hanging="180"/>
      </w:pPr>
    </w:lvl>
    <w:lvl w:ilvl="3" w:tplc="0C09000F" w:tentative="1">
      <w:start w:val="1"/>
      <w:numFmt w:val="decimal"/>
      <w:lvlText w:val="%4."/>
      <w:lvlJc w:val="left"/>
      <w:pPr>
        <w:ind w:left="2560" w:hanging="360"/>
      </w:pPr>
    </w:lvl>
    <w:lvl w:ilvl="4" w:tplc="0C090019" w:tentative="1">
      <w:start w:val="1"/>
      <w:numFmt w:val="lowerLetter"/>
      <w:lvlText w:val="%5."/>
      <w:lvlJc w:val="left"/>
      <w:pPr>
        <w:ind w:left="3280" w:hanging="360"/>
      </w:pPr>
    </w:lvl>
    <w:lvl w:ilvl="5" w:tplc="0C09001B" w:tentative="1">
      <w:start w:val="1"/>
      <w:numFmt w:val="lowerRoman"/>
      <w:lvlText w:val="%6."/>
      <w:lvlJc w:val="right"/>
      <w:pPr>
        <w:ind w:left="4000" w:hanging="180"/>
      </w:pPr>
    </w:lvl>
    <w:lvl w:ilvl="6" w:tplc="0C09000F" w:tentative="1">
      <w:start w:val="1"/>
      <w:numFmt w:val="decimal"/>
      <w:lvlText w:val="%7."/>
      <w:lvlJc w:val="left"/>
      <w:pPr>
        <w:ind w:left="4720" w:hanging="360"/>
      </w:pPr>
    </w:lvl>
    <w:lvl w:ilvl="7" w:tplc="0C090019" w:tentative="1">
      <w:start w:val="1"/>
      <w:numFmt w:val="lowerLetter"/>
      <w:lvlText w:val="%8."/>
      <w:lvlJc w:val="left"/>
      <w:pPr>
        <w:ind w:left="5440" w:hanging="360"/>
      </w:pPr>
    </w:lvl>
    <w:lvl w:ilvl="8" w:tplc="0C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708D3446"/>
    <w:multiLevelType w:val="hybridMultilevel"/>
    <w:tmpl w:val="F98405DA"/>
    <w:lvl w:ilvl="0" w:tplc="39EC71AC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ft9wwar0v92e0r5cvdrr0e2twtds2esxd&quot;&gt;Endnote_Study1_final&lt;record-ids&gt;&lt;item&gt;17&lt;/item&gt;&lt;item&gt;18&lt;/item&gt;&lt;/record-ids&gt;&lt;/item&gt;&lt;/Libraries&gt;"/>
  </w:docVars>
  <w:rsids>
    <w:rsidRoot w:val="00596E82"/>
    <w:rsid w:val="00006340"/>
    <w:rsid w:val="00017171"/>
    <w:rsid w:val="00023F94"/>
    <w:rsid w:val="00024EE0"/>
    <w:rsid w:val="00055065"/>
    <w:rsid w:val="00063D81"/>
    <w:rsid w:val="00073917"/>
    <w:rsid w:val="00081316"/>
    <w:rsid w:val="00085815"/>
    <w:rsid w:val="000A1AE8"/>
    <w:rsid w:val="000C0EC8"/>
    <w:rsid w:val="000D4163"/>
    <w:rsid w:val="000E576B"/>
    <w:rsid w:val="000E5D00"/>
    <w:rsid w:val="001166DE"/>
    <w:rsid w:val="001332C5"/>
    <w:rsid w:val="00133593"/>
    <w:rsid w:val="00134A42"/>
    <w:rsid w:val="00146009"/>
    <w:rsid w:val="00151AF3"/>
    <w:rsid w:val="001600C9"/>
    <w:rsid w:val="001A46BA"/>
    <w:rsid w:val="001A7FF6"/>
    <w:rsid w:val="001D1EED"/>
    <w:rsid w:val="001E56B0"/>
    <w:rsid w:val="001E648C"/>
    <w:rsid w:val="001E6F4D"/>
    <w:rsid w:val="001F66C6"/>
    <w:rsid w:val="00200229"/>
    <w:rsid w:val="00200BA8"/>
    <w:rsid w:val="002230DB"/>
    <w:rsid w:val="002C2F3C"/>
    <w:rsid w:val="002C7466"/>
    <w:rsid w:val="002E16C5"/>
    <w:rsid w:val="002F1831"/>
    <w:rsid w:val="00300C54"/>
    <w:rsid w:val="00310FD6"/>
    <w:rsid w:val="00326D98"/>
    <w:rsid w:val="003339BD"/>
    <w:rsid w:val="00380D2A"/>
    <w:rsid w:val="003D7FAD"/>
    <w:rsid w:val="003F19D0"/>
    <w:rsid w:val="003F3EFC"/>
    <w:rsid w:val="00416025"/>
    <w:rsid w:val="00421D8B"/>
    <w:rsid w:val="00495B2A"/>
    <w:rsid w:val="004962D4"/>
    <w:rsid w:val="00497B4B"/>
    <w:rsid w:val="004B17C9"/>
    <w:rsid w:val="004D23F5"/>
    <w:rsid w:val="004F7816"/>
    <w:rsid w:val="0050189A"/>
    <w:rsid w:val="00505E8B"/>
    <w:rsid w:val="00506D45"/>
    <w:rsid w:val="005178F8"/>
    <w:rsid w:val="00531F00"/>
    <w:rsid w:val="005966AC"/>
    <w:rsid w:val="00596E82"/>
    <w:rsid w:val="005C4692"/>
    <w:rsid w:val="005E395C"/>
    <w:rsid w:val="005E68D5"/>
    <w:rsid w:val="005F5089"/>
    <w:rsid w:val="00606F59"/>
    <w:rsid w:val="00624DF9"/>
    <w:rsid w:val="00633281"/>
    <w:rsid w:val="00644488"/>
    <w:rsid w:val="0069012D"/>
    <w:rsid w:val="006C29BA"/>
    <w:rsid w:val="006F21A2"/>
    <w:rsid w:val="00736ECB"/>
    <w:rsid w:val="007701B1"/>
    <w:rsid w:val="007808CD"/>
    <w:rsid w:val="00782BC3"/>
    <w:rsid w:val="007938FF"/>
    <w:rsid w:val="007A09AF"/>
    <w:rsid w:val="007A30FA"/>
    <w:rsid w:val="007A3295"/>
    <w:rsid w:val="007B6C3D"/>
    <w:rsid w:val="007C03C1"/>
    <w:rsid w:val="007C3020"/>
    <w:rsid w:val="007C64A7"/>
    <w:rsid w:val="007E24D0"/>
    <w:rsid w:val="007F42CF"/>
    <w:rsid w:val="00814A5B"/>
    <w:rsid w:val="00821702"/>
    <w:rsid w:val="00821949"/>
    <w:rsid w:val="00825FE9"/>
    <w:rsid w:val="00860777"/>
    <w:rsid w:val="00860B08"/>
    <w:rsid w:val="0087283E"/>
    <w:rsid w:val="00874CA3"/>
    <w:rsid w:val="00875584"/>
    <w:rsid w:val="008816C0"/>
    <w:rsid w:val="008A1BF9"/>
    <w:rsid w:val="008B04B0"/>
    <w:rsid w:val="008C0795"/>
    <w:rsid w:val="008D0573"/>
    <w:rsid w:val="00906FD2"/>
    <w:rsid w:val="009344F8"/>
    <w:rsid w:val="00945FB1"/>
    <w:rsid w:val="0095523C"/>
    <w:rsid w:val="00960BFB"/>
    <w:rsid w:val="00981E9C"/>
    <w:rsid w:val="009826AC"/>
    <w:rsid w:val="00997771"/>
    <w:rsid w:val="009A16F2"/>
    <w:rsid w:val="009C6633"/>
    <w:rsid w:val="009F238E"/>
    <w:rsid w:val="00A041C4"/>
    <w:rsid w:val="00A13134"/>
    <w:rsid w:val="00A24D24"/>
    <w:rsid w:val="00A3250B"/>
    <w:rsid w:val="00A337D2"/>
    <w:rsid w:val="00A42746"/>
    <w:rsid w:val="00A6071C"/>
    <w:rsid w:val="00A738BD"/>
    <w:rsid w:val="00AA7D1F"/>
    <w:rsid w:val="00AC6FBD"/>
    <w:rsid w:val="00AD1FEB"/>
    <w:rsid w:val="00AD2DBD"/>
    <w:rsid w:val="00AF1AAE"/>
    <w:rsid w:val="00B342AB"/>
    <w:rsid w:val="00B34581"/>
    <w:rsid w:val="00B35131"/>
    <w:rsid w:val="00B432EF"/>
    <w:rsid w:val="00B7554D"/>
    <w:rsid w:val="00B92312"/>
    <w:rsid w:val="00B96A35"/>
    <w:rsid w:val="00B97C1A"/>
    <w:rsid w:val="00BB416B"/>
    <w:rsid w:val="00BF2074"/>
    <w:rsid w:val="00BF5D89"/>
    <w:rsid w:val="00BF6CF9"/>
    <w:rsid w:val="00C00E5D"/>
    <w:rsid w:val="00C01548"/>
    <w:rsid w:val="00C507DA"/>
    <w:rsid w:val="00C53ABC"/>
    <w:rsid w:val="00C55523"/>
    <w:rsid w:val="00C6064E"/>
    <w:rsid w:val="00C63B09"/>
    <w:rsid w:val="00C6702F"/>
    <w:rsid w:val="00C81D89"/>
    <w:rsid w:val="00C84431"/>
    <w:rsid w:val="00C93787"/>
    <w:rsid w:val="00CD3988"/>
    <w:rsid w:val="00CD54D5"/>
    <w:rsid w:val="00CE0702"/>
    <w:rsid w:val="00CF640F"/>
    <w:rsid w:val="00D2076B"/>
    <w:rsid w:val="00D425A2"/>
    <w:rsid w:val="00D43D77"/>
    <w:rsid w:val="00D507EB"/>
    <w:rsid w:val="00D52D49"/>
    <w:rsid w:val="00D57CE6"/>
    <w:rsid w:val="00D620C8"/>
    <w:rsid w:val="00D65692"/>
    <w:rsid w:val="00D71C39"/>
    <w:rsid w:val="00D77975"/>
    <w:rsid w:val="00D91476"/>
    <w:rsid w:val="00D91A1E"/>
    <w:rsid w:val="00D929D9"/>
    <w:rsid w:val="00DB164A"/>
    <w:rsid w:val="00DB6F78"/>
    <w:rsid w:val="00DC6233"/>
    <w:rsid w:val="00DD6538"/>
    <w:rsid w:val="00DE1951"/>
    <w:rsid w:val="00DF4F74"/>
    <w:rsid w:val="00E05C78"/>
    <w:rsid w:val="00E12D7A"/>
    <w:rsid w:val="00E12FA9"/>
    <w:rsid w:val="00E22566"/>
    <w:rsid w:val="00E24309"/>
    <w:rsid w:val="00E40448"/>
    <w:rsid w:val="00E5015E"/>
    <w:rsid w:val="00E70DEE"/>
    <w:rsid w:val="00E72EF4"/>
    <w:rsid w:val="00E73450"/>
    <w:rsid w:val="00E828DC"/>
    <w:rsid w:val="00E952CE"/>
    <w:rsid w:val="00ED4E03"/>
    <w:rsid w:val="00ED63AC"/>
    <w:rsid w:val="00ED6507"/>
    <w:rsid w:val="00EE4DF2"/>
    <w:rsid w:val="00EF2CC3"/>
    <w:rsid w:val="00EF5ED9"/>
    <w:rsid w:val="00F004D2"/>
    <w:rsid w:val="00F25D63"/>
    <w:rsid w:val="00F80A90"/>
    <w:rsid w:val="00F83157"/>
    <w:rsid w:val="00F83F56"/>
    <w:rsid w:val="00FA68D6"/>
    <w:rsid w:val="00FB6DCD"/>
    <w:rsid w:val="00FD309A"/>
    <w:rsid w:val="00FD324E"/>
    <w:rsid w:val="00FF5F91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49C1E"/>
  <w15:docId w15:val="{FD37CB80-2DB2-476F-82CA-4C9DFC1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E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E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653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95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57C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C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C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CE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57CE6"/>
    <w:rPr>
      <w:color w:val="0563C1" w:themeColor="hyperlink"/>
      <w:u w:val="single"/>
    </w:rPr>
  </w:style>
  <w:style w:type="table" w:styleId="PlainTable2">
    <w:name w:val="Plain Table 2"/>
    <w:basedOn w:val="TableNormal"/>
    <w:uiPriority w:val="99"/>
    <w:rsid w:val="00B351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exchangerates.org.uk/USD-IDR-spot-exchange-rates-history-201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49C816B4C0BC47B604099F574BA86F" ma:contentTypeVersion="15" ma:contentTypeDescription="Create a new document." ma:contentTypeScope="" ma:versionID="00803f7ed596c9fc80f4a7d421adc04d">
  <xsd:schema xmlns:xsd="http://www.w3.org/2001/XMLSchema" xmlns:xs="http://www.w3.org/2001/XMLSchema" xmlns:p="http://schemas.microsoft.com/office/2006/metadata/properties" xmlns:ns3="8b6354f5-d726-439a-aa5d-5c6ef447846e" xmlns:ns4="f23c2f64-858c-4df8-a12d-09f9e11cde74" targetNamespace="http://schemas.microsoft.com/office/2006/metadata/properties" ma:root="true" ma:fieldsID="a36feef5d356b0488914d9d47d8df70b" ns3:_="" ns4:_="">
    <xsd:import namespace="8b6354f5-d726-439a-aa5d-5c6ef447846e"/>
    <xsd:import namespace="f23c2f64-858c-4df8-a12d-09f9e11cde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354f5-d726-439a-aa5d-5c6ef44784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c2f64-858c-4df8-a12d-09f9e11cd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6BBA3-3A69-4A35-AA7F-6504F9E70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354f5-d726-439a-aa5d-5c6ef447846e"/>
    <ds:schemaRef ds:uri="f23c2f64-858c-4df8-a12d-09f9e11cde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6E42AB-C009-4C5E-A716-61DF548E79B1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f23c2f64-858c-4df8-a12d-09f9e11cde74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b6354f5-d726-439a-aa5d-5c6ef447846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6990198-06F2-41E9-A027-D2B52CD5C7F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665E01-B709-46D4-B549-662FE5495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6</cp:revision>
  <cp:lastPrinted>2018-01-10T03:13:00Z</cp:lastPrinted>
  <dcterms:created xsi:type="dcterms:W3CDTF">2020-11-19T19:14:00Z</dcterms:created>
  <dcterms:modified xsi:type="dcterms:W3CDTF">2020-11-2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49C816B4C0BC47B604099F574BA86F</vt:lpwstr>
  </property>
</Properties>
</file>